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E8A0D" w14:textId="77777777" w:rsidR="00645E38" w:rsidRPr="008754FB" w:rsidRDefault="00645E38" w:rsidP="00645E38">
      <w:pPr>
        <w:spacing w:line="360" w:lineRule="auto"/>
        <w:rPr>
          <w:rFonts w:ascii="Arial" w:hAnsi="Arial"/>
          <w:b/>
          <w:bCs/>
        </w:rPr>
      </w:pPr>
      <w:r w:rsidRPr="00891253">
        <w:rPr>
          <w:rFonts w:ascii="Arial" w:hAnsi="Arial"/>
          <w:b/>
          <w:bCs/>
        </w:rPr>
        <w:t xml:space="preserve">Supplementary Material </w:t>
      </w:r>
    </w:p>
    <w:p w14:paraId="5532D71C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: MetS prevalence and components using ATP III definition</w:t>
      </w:r>
    </w:p>
    <w:p w14:paraId="1A732477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</w:p>
    <w:p w14:paraId="4E4AB429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ABED17" wp14:editId="73B34353">
                <wp:simplePos x="0" y="0"/>
                <wp:positionH relativeFrom="margin">
                  <wp:align>left</wp:align>
                </wp:positionH>
                <wp:positionV relativeFrom="paragraph">
                  <wp:posOffset>2560427</wp:posOffset>
                </wp:positionV>
                <wp:extent cx="1228725" cy="25717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725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E0313E" w14:textId="77777777" w:rsidR="00645E38" w:rsidRPr="002B3FBF" w:rsidRDefault="00645E38" w:rsidP="00645E38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Figure 4a</w:t>
                            </w:r>
                            <w:r w:rsidRPr="002B3F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Fe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ABED17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0;margin-top:201.6pt;width:96.75pt;height:20.2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" filled="f" stroked="f" strokeweight=".5pt">
                <v:textbox>
                  <w:txbxContent>
                    <w:p w14:paraId="3AE0313E" w14:textId="77777777" w:rsidR="00645E38" w:rsidRPr="002B3FBF" w:rsidRDefault="00645E38" w:rsidP="00645E38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Figure 4a</w:t>
                      </w:r>
                      <w:r w:rsidRPr="002B3FBF">
                        <w:rPr>
                          <w:b/>
                          <w:bCs/>
                          <w:sz w:val="18"/>
                          <w:szCs w:val="18"/>
                        </w:rPr>
                        <w:t xml:space="preserve">. 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Fema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2ABB4B" wp14:editId="655FF4B3">
                <wp:simplePos x="0" y="0"/>
                <wp:positionH relativeFrom="column">
                  <wp:posOffset>5248275</wp:posOffset>
                </wp:positionH>
                <wp:positionV relativeFrom="paragraph">
                  <wp:posOffset>2390775</wp:posOffset>
                </wp:positionV>
                <wp:extent cx="1457325" cy="962025"/>
                <wp:effectExtent l="0" t="0" r="28575" b="2857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962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2FC8C5" w14:textId="77777777" w:rsidR="00645E38" w:rsidRPr="002B3FBF" w:rsidRDefault="00645E38" w:rsidP="00645E3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B3FBF">
                              <w:rPr>
                                <w:b/>
                                <w:bCs/>
                              </w:rPr>
                              <w:t>Legend</w:t>
                            </w:r>
                          </w:p>
                          <w:p w14:paraId="0935EB16" w14:textId="77777777" w:rsidR="00645E38" w:rsidRDefault="00645E38" w:rsidP="00645E38">
                            <w:r>
                              <w:t xml:space="preserve">           PLWH</w:t>
                            </w:r>
                          </w:p>
                          <w:p w14:paraId="74886356" w14:textId="77777777" w:rsidR="00645E38" w:rsidRDefault="00645E38" w:rsidP="00645E38">
                            <w:r>
                              <w:t xml:space="preserve">           PLWO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ABB4B" id="Text Box 16" o:spid="_x0000_s1027" type="#_x0000_t202" style="position:absolute;margin-left:413.25pt;margin-top:188.25pt;width:114.75pt;height:7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" fillcolor="window" strokeweight=".5pt">
                <v:textbox>
                  <w:txbxContent>
                    <w:p w14:paraId="092FC8C5" w14:textId="77777777" w:rsidR="00645E38" w:rsidRPr="002B3FBF" w:rsidRDefault="00645E38" w:rsidP="00645E38">
                      <w:pPr>
                        <w:rPr>
                          <w:b/>
                          <w:bCs/>
                        </w:rPr>
                      </w:pPr>
                      <w:r w:rsidRPr="002B3FBF">
                        <w:rPr>
                          <w:b/>
                          <w:bCs/>
                        </w:rPr>
                        <w:t>Legend</w:t>
                      </w:r>
                    </w:p>
                    <w:p w14:paraId="0935EB16" w14:textId="77777777" w:rsidR="00645E38" w:rsidRDefault="00645E38" w:rsidP="00645E38">
                      <w:r>
                        <w:t xml:space="preserve">           PLWH</w:t>
                      </w:r>
                    </w:p>
                    <w:p w14:paraId="74886356" w14:textId="77777777" w:rsidR="00645E38" w:rsidRDefault="00645E38" w:rsidP="00645E38">
                      <w:r>
                        <w:t xml:space="preserve">           PLWO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CH" w:eastAsia="de-CH"/>
        </w:rPr>
        <w:drawing>
          <wp:inline distT="0" distB="0" distL="0" distR="0" wp14:anchorId="2D3B69AB" wp14:editId="5B519B83">
            <wp:extent cx="4714875" cy="2562225"/>
            <wp:effectExtent l="0" t="0" r="9525" b="952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EE54F3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C7DAFC" wp14:editId="6228F30D">
                <wp:simplePos x="0" y="0"/>
                <wp:positionH relativeFrom="column">
                  <wp:posOffset>5393055</wp:posOffset>
                </wp:positionH>
                <wp:positionV relativeFrom="paragraph">
                  <wp:posOffset>410845</wp:posOffset>
                </wp:positionV>
                <wp:extent cx="134248" cy="120769"/>
                <wp:effectExtent l="0" t="0" r="18415" b="127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248" cy="12076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8AEB9C" id="Rectangle 21" o:spid="_x0000_s1026" style="position:absolute;margin-left:424.65pt;margin-top:32.35pt;width:10.55pt;height: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" fillcolor="#a5a5a5 [2092]" strokecolor="#a5a5a5 [2092]" strokeweight="1pt"/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011D14" wp14:editId="3DC55C8F">
                <wp:simplePos x="0" y="0"/>
                <wp:positionH relativeFrom="column">
                  <wp:posOffset>5362575</wp:posOffset>
                </wp:positionH>
                <wp:positionV relativeFrom="paragraph">
                  <wp:posOffset>57150</wp:posOffset>
                </wp:positionV>
                <wp:extent cx="142875" cy="14287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27F581" id="Rectangle 17" o:spid="_x0000_s1026" style="position:absolute;margin-left:422.25pt;margin-top:4.5pt;width:11.25pt;height:11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" fillcolor="black [3200]" strokecolor="black [1600]" strokeweight="1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</w:t>
      </w:r>
    </w:p>
    <w:p w14:paraId="2C3DAFC4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7CC10D" wp14:editId="6806E729">
                <wp:simplePos x="0" y="0"/>
                <wp:positionH relativeFrom="margin">
                  <wp:align>left</wp:align>
                </wp:positionH>
                <wp:positionV relativeFrom="paragraph">
                  <wp:posOffset>2666724</wp:posOffset>
                </wp:positionV>
                <wp:extent cx="1228725" cy="25717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725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0E340F" w14:textId="77777777" w:rsidR="00645E38" w:rsidRPr="002B3FBF" w:rsidRDefault="00645E38" w:rsidP="00645E38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Figure 4b</w:t>
                            </w:r>
                            <w:r w:rsidRPr="002B3F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CC10D" id="Text Box 14" o:spid="_x0000_s1028" type="#_x0000_t202" style="position:absolute;margin-left:0;margin-top:210pt;width:96.75pt;height:20.2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" filled="f" stroked="f" strokeweight=".5pt">
                <v:textbox>
                  <w:txbxContent>
                    <w:p w14:paraId="560E340F" w14:textId="77777777" w:rsidR="00645E38" w:rsidRPr="002B3FBF" w:rsidRDefault="00645E38" w:rsidP="00645E38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Figure 4b</w:t>
                      </w:r>
                      <w:r w:rsidRPr="002B3FBF">
                        <w:rPr>
                          <w:b/>
                          <w:bCs/>
                          <w:sz w:val="18"/>
                          <w:szCs w:val="18"/>
                        </w:rPr>
                        <w:t xml:space="preserve">. 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Ma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CH" w:eastAsia="de-CH"/>
        </w:rPr>
        <w:drawing>
          <wp:inline distT="0" distB="0" distL="0" distR="0" wp14:anchorId="6BDF0F1F" wp14:editId="6754026F">
            <wp:extent cx="4752975" cy="2667000"/>
            <wp:effectExtent l="0" t="0" r="952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58CC29A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</w:p>
    <w:p w14:paraId="141263F7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EE4500" wp14:editId="7BD9E152">
                <wp:simplePos x="0" y="0"/>
                <wp:positionH relativeFrom="margin">
                  <wp:align>left</wp:align>
                </wp:positionH>
                <wp:positionV relativeFrom="paragraph">
                  <wp:posOffset>66675</wp:posOffset>
                </wp:positionV>
                <wp:extent cx="5722907" cy="58102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2907" cy="5810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C8CF8C" w14:textId="77777777" w:rsidR="00645E38" w:rsidRPr="007C3BDE" w:rsidRDefault="00645E38" w:rsidP="00645E38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3BD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. ATP III Definition</w:t>
                            </w:r>
                            <w:r w:rsidRPr="007C3BD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a</w:t>
                            </w:r>
                            <w:r w:rsidRPr="007C3BDE">
                              <w:rPr>
                                <w:rFonts w:ascii="Times New Roman" w:hAnsi="Times New Roman" w:cs="Times New Roman"/>
                              </w:rPr>
                              <w:t xml:space="preserve">) Prevalence of metabolic syndrome and risk factors by HIV status amo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omen</w:t>
                            </w:r>
                            <w:r w:rsidRPr="007C3BD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b) </w:t>
                            </w:r>
                            <w:r w:rsidRPr="007C3BDE">
                              <w:rPr>
                                <w:rFonts w:ascii="Times New Roman" w:hAnsi="Times New Roman" w:cs="Times New Roman"/>
                              </w:rPr>
                              <w:t>Prevalence of metabolic syndrome and risk factors by HIV status amon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Men</w:t>
                            </w:r>
                          </w:p>
                          <w:p w14:paraId="77CED74B" w14:textId="77777777" w:rsidR="00645E38" w:rsidRDefault="00645E38" w:rsidP="00645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EE4500" id="Text Box 9" o:spid="_x0000_s1029" type="#_x0000_t202" style="position:absolute;margin-left:0;margin-top:5.25pt;width:450.6pt;height:45.7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" filled="f" stroked="f" strokeweight=".5pt">
                <v:textbox>
                  <w:txbxContent>
                    <w:p w14:paraId="09C8CF8C" w14:textId="77777777" w:rsidR="00645E38" w:rsidRPr="007C3BDE" w:rsidRDefault="00645E38" w:rsidP="00645E38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7C3BDE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. ATP III Definition</w:t>
                      </w:r>
                      <w:r w:rsidRPr="007C3BDE">
                        <w:rPr>
                          <w:rFonts w:ascii="Times New Roman" w:hAnsi="Times New Roman" w:cs="Times New Roman"/>
                          <w:b/>
                          <w:bCs/>
                        </w:rPr>
                        <w:t>. a</w:t>
                      </w:r>
                      <w:r w:rsidRPr="007C3BDE">
                        <w:rPr>
                          <w:rFonts w:ascii="Times New Roman" w:hAnsi="Times New Roman" w:cs="Times New Roman"/>
                        </w:rPr>
                        <w:t xml:space="preserve">) Prevalence of metabolic syndrome and risk factors by HIV status among </w:t>
                      </w:r>
                      <w:r>
                        <w:rPr>
                          <w:rFonts w:ascii="Times New Roman" w:hAnsi="Times New Roman" w:cs="Times New Roman"/>
                        </w:rPr>
                        <w:t>Women</w:t>
                      </w:r>
                      <w:r w:rsidRPr="007C3BDE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b) </w:t>
                      </w:r>
                      <w:r w:rsidRPr="007C3BDE">
                        <w:rPr>
                          <w:rFonts w:ascii="Times New Roman" w:hAnsi="Times New Roman" w:cs="Times New Roman"/>
                        </w:rPr>
                        <w:t>Prevalence of metabolic syndrome and risk factors by HIV status among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Men</w:t>
                      </w:r>
                    </w:p>
                    <w:p w14:paraId="77CED74B" w14:textId="77777777" w:rsidR="00645E38" w:rsidRDefault="00645E38" w:rsidP="00645E38"/>
                  </w:txbxContent>
                </v:textbox>
                <w10:wrap anchorx="margin"/>
              </v:shape>
            </w:pict>
          </mc:Fallback>
        </mc:AlternateContent>
      </w:r>
    </w:p>
    <w:p w14:paraId="2091C24A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</w:p>
    <w:p w14:paraId="12D75645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</w:p>
    <w:p w14:paraId="6A15502F" w14:textId="77777777" w:rsidR="00645E38" w:rsidRPr="00891253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2.  Factors associated with Metabolic Syndrome using ATP III definition</w:t>
      </w:r>
    </w:p>
    <w:tbl>
      <w:tblPr>
        <w:tblStyle w:val="GridTable2"/>
        <w:tblpPr w:leftFromText="180" w:rightFromText="180" w:vertAnchor="text" w:horzAnchor="margin" w:tblpY="178"/>
        <w:tblW w:w="10659" w:type="dxa"/>
        <w:tblLook w:val="04A0" w:firstRow="1" w:lastRow="0" w:firstColumn="1" w:lastColumn="0" w:noHBand="0" w:noVBand="1"/>
      </w:tblPr>
      <w:tblGrid>
        <w:gridCol w:w="2692"/>
        <w:gridCol w:w="1178"/>
        <w:gridCol w:w="2084"/>
        <w:gridCol w:w="1050"/>
        <w:gridCol w:w="2519"/>
        <w:gridCol w:w="1136"/>
      </w:tblGrid>
      <w:tr w:rsidR="00645E38" w:rsidRPr="00645E38" w14:paraId="6755D6CD" w14:textId="77777777" w:rsidTr="006E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4EB200FA" w14:textId="77777777" w:rsidR="00645E38" w:rsidRPr="00645E38" w:rsidRDefault="00645E38" w:rsidP="006E2794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8" w:type="dxa"/>
          </w:tcPr>
          <w:p w14:paraId="1DDC51DC" w14:textId="77777777" w:rsidR="00645E38" w:rsidRP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14:paraId="283D3300" w14:textId="77777777" w:rsidR="00645E38" w:rsidRP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14:paraId="4EDA44D1" w14:textId="77777777" w:rsidR="00645E38" w:rsidRP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3134" w:type="dxa"/>
            <w:gridSpan w:val="2"/>
          </w:tcPr>
          <w:p w14:paraId="268EDA26" w14:textId="77777777" w:rsidR="00645E38" w:rsidRP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Univariable Analysis</w:t>
            </w:r>
          </w:p>
          <w:p w14:paraId="51539D93" w14:textId="77777777" w:rsidR="00645E38" w:rsidRPr="00645E38" w:rsidRDefault="00645E38" w:rsidP="006E2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  <w:bCs w:val="0"/>
              </w:rPr>
              <w:pict w14:anchorId="2E9AB0E1">
                <v:rect id="_x0000_i1025" style="width:0;height:1.5pt" o:hralign="center" o:hrstd="t" o:hr="t" fillcolor="#a0a0a0" stroked="f"/>
              </w:pict>
            </w:r>
          </w:p>
          <w:p w14:paraId="0FD0EBF8" w14:textId="77777777" w:rsidR="00645E38" w:rsidRP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 xml:space="preserve">OR (95% CI)                     </w:t>
            </w:r>
            <w:r w:rsidRPr="00645E38">
              <w:rPr>
                <w:rFonts w:ascii="Times New Roman" w:hAnsi="Times New Roman" w:cs="Times New Roman"/>
                <w:b w:val="0"/>
                <w:i/>
              </w:rPr>
              <w:t>p</w:t>
            </w:r>
          </w:p>
        </w:tc>
        <w:tc>
          <w:tcPr>
            <w:tcW w:w="3655" w:type="dxa"/>
            <w:gridSpan w:val="2"/>
          </w:tcPr>
          <w:p w14:paraId="5CF93B38" w14:textId="77777777" w:rsidR="00645E38" w:rsidRP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Multivariable Analysis*</w:t>
            </w:r>
          </w:p>
          <w:p w14:paraId="6061C10A" w14:textId="77777777" w:rsidR="00645E38" w:rsidRP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  <w:bCs w:val="0"/>
              </w:rPr>
              <w:pict w14:anchorId="7F806327">
                <v:rect id="_x0000_i1026" style="width:0;height:1.5pt" o:hralign="center" o:hrstd="t" o:hr="t" fillcolor="#a0a0a0" stroked="f"/>
              </w:pict>
            </w:r>
          </w:p>
          <w:p w14:paraId="2137737A" w14:textId="77777777" w:rsidR="00645E38" w:rsidRP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 xml:space="preserve">OR (95% CI)                     </w:t>
            </w:r>
            <w:r w:rsidRPr="00645E38">
              <w:rPr>
                <w:rFonts w:ascii="Times New Roman" w:hAnsi="Times New Roman" w:cs="Times New Roman"/>
                <w:b w:val="0"/>
                <w:i/>
              </w:rPr>
              <w:t>p</w:t>
            </w:r>
          </w:p>
        </w:tc>
      </w:tr>
      <w:tr w:rsidR="00645E38" w:rsidRPr="00645E38" w14:paraId="76BA11B9" w14:textId="77777777" w:rsidTr="006E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631E5B40" w14:textId="77777777" w:rsidR="00645E38" w:rsidRPr="00645E38" w:rsidRDefault="00645E38" w:rsidP="006E2794">
            <w:pPr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645E38">
              <w:rPr>
                <w:rFonts w:ascii="Times New Roman" w:hAnsi="Times New Roman" w:cs="Times New Roman"/>
              </w:rPr>
              <w:t xml:space="preserve">HIV Status </w:t>
            </w:r>
          </w:p>
          <w:p w14:paraId="1E9F8BDB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 xml:space="preserve">Negative </w:t>
            </w:r>
          </w:p>
          <w:p w14:paraId="69C50FB9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Positive</w:t>
            </w:r>
          </w:p>
        </w:tc>
        <w:tc>
          <w:tcPr>
            <w:tcW w:w="1178" w:type="dxa"/>
          </w:tcPr>
          <w:p w14:paraId="47F90AC4" w14:textId="77777777" w:rsidR="00645E38" w:rsidRPr="00645E38" w:rsidRDefault="00645E38" w:rsidP="006E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81EE3E2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101/481</w:t>
            </w:r>
          </w:p>
          <w:p w14:paraId="14193769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 xml:space="preserve"> 92/420</w:t>
            </w:r>
          </w:p>
        </w:tc>
        <w:tc>
          <w:tcPr>
            <w:tcW w:w="2084" w:type="dxa"/>
          </w:tcPr>
          <w:p w14:paraId="266F769C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2612BE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Ref</w:t>
            </w:r>
          </w:p>
          <w:p w14:paraId="58A9D538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1.06 (0.77-1.45)</w:t>
            </w:r>
          </w:p>
        </w:tc>
        <w:tc>
          <w:tcPr>
            <w:tcW w:w="1050" w:type="dxa"/>
          </w:tcPr>
          <w:p w14:paraId="0665A92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0516EE8D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45E38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5BCA3F3C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45E38">
              <w:rPr>
                <w:rFonts w:ascii="Times New Roman" w:hAnsi="Times New Roman" w:cs="Times New Roman"/>
                <w:bCs/>
                <w:i/>
                <w:iCs/>
              </w:rPr>
              <w:t>0.74</w:t>
            </w:r>
          </w:p>
        </w:tc>
        <w:tc>
          <w:tcPr>
            <w:tcW w:w="2519" w:type="dxa"/>
          </w:tcPr>
          <w:p w14:paraId="78E8BA7C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471126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Ref</w:t>
            </w:r>
          </w:p>
          <w:p w14:paraId="28699A13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99410616"/>
            <w:r w:rsidRPr="00645E38">
              <w:rPr>
                <w:rFonts w:ascii="Times New Roman" w:hAnsi="Times New Roman" w:cs="Times New Roman"/>
              </w:rPr>
              <w:t>1.23 (0.88 – 1.72)</w:t>
            </w:r>
            <w:bookmarkEnd w:id="0"/>
          </w:p>
        </w:tc>
        <w:tc>
          <w:tcPr>
            <w:tcW w:w="1136" w:type="dxa"/>
          </w:tcPr>
          <w:p w14:paraId="76489860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5A0A9408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45E38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62DDEC2B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45E38">
              <w:rPr>
                <w:rFonts w:ascii="Times New Roman" w:hAnsi="Times New Roman" w:cs="Times New Roman"/>
                <w:bCs/>
                <w:i/>
                <w:iCs/>
              </w:rPr>
              <w:t>0.23</w:t>
            </w:r>
          </w:p>
        </w:tc>
      </w:tr>
      <w:tr w:rsidR="00645E38" w:rsidRPr="00645E38" w14:paraId="731419C9" w14:textId="77777777" w:rsidTr="006E2794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5B46D9D2" w14:textId="77777777" w:rsidR="00645E38" w:rsidRPr="00645E38" w:rsidRDefault="00645E38" w:rsidP="006E2794">
            <w:pPr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 xml:space="preserve">Age group, years </w:t>
            </w:r>
          </w:p>
          <w:p w14:paraId="481F319E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30-49</w:t>
            </w:r>
          </w:p>
          <w:p w14:paraId="6FBF5C8D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≥50</w:t>
            </w:r>
          </w:p>
        </w:tc>
        <w:tc>
          <w:tcPr>
            <w:tcW w:w="1178" w:type="dxa"/>
          </w:tcPr>
          <w:p w14:paraId="1B4E8B7B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2F49A3B5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147/761</w:t>
            </w:r>
          </w:p>
          <w:p w14:paraId="371A2F2C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5E38">
              <w:rPr>
                <w:rFonts w:ascii="Times New Roman" w:hAnsi="Times New Roman" w:cs="Times New Roman"/>
                <w:bCs/>
              </w:rPr>
              <w:t>46/140</w:t>
            </w:r>
          </w:p>
        </w:tc>
        <w:tc>
          <w:tcPr>
            <w:tcW w:w="2084" w:type="dxa"/>
          </w:tcPr>
          <w:p w14:paraId="02906B5A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73104B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Ref</w:t>
            </w:r>
          </w:p>
          <w:p w14:paraId="4E44FAB8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2.04 (1.38-3.04)</w:t>
            </w:r>
          </w:p>
        </w:tc>
        <w:tc>
          <w:tcPr>
            <w:tcW w:w="1050" w:type="dxa"/>
          </w:tcPr>
          <w:p w14:paraId="47533DC9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</w:p>
          <w:p w14:paraId="5F7612CC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45E38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4FBC0096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645E38"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  <w:tc>
          <w:tcPr>
            <w:tcW w:w="2519" w:type="dxa"/>
          </w:tcPr>
          <w:p w14:paraId="7A6F6A95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58CC25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Ref</w:t>
            </w:r>
          </w:p>
          <w:p w14:paraId="2C9C5E37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99410639"/>
            <w:r w:rsidRPr="00645E38">
              <w:rPr>
                <w:rFonts w:ascii="Times New Roman" w:hAnsi="Times New Roman" w:cs="Times New Roman"/>
              </w:rPr>
              <w:t>2.10 (1.37 – 3.21)</w:t>
            </w:r>
            <w:bookmarkEnd w:id="1"/>
          </w:p>
        </w:tc>
        <w:tc>
          <w:tcPr>
            <w:tcW w:w="1136" w:type="dxa"/>
          </w:tcPr>
          <w:p w14:paraId="05D7355B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2C26A194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45E38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6111631C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645E38"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</w:tr>
      <w:tr w:rsidR="00645E38" w:rsidRPr="00645E38" w14:paraId="49D8907B" w14:textId="77777777" w:rsidTr="006E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652E3472" w14:textId="77777777" w:rsidR="00645E38" w:rsidRPr="00645E38" w:rsidRDefault="00645E38" w:rsidP="006E2794">
            <w:pPr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Sex</w:t>
            </w:r>
          </w:p>
          <w:p w14:paraId="389EE024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 xml:space="preserve">Male </w:t>
            </w:r>
          </w:p>
          <w:p w14:paraId="4209A00B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1178" w:type="dxa"/>
          </w:tcPr>
          <w:p w14:paraId="064D8D1B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682B06BE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47/378</w:t>
            </w:r>
          </w:p>
          <w:p w14:paraId="55AEA13B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5E38">
              <w:rPr>
                <w:rFonts w:ascii="Times New Roman" w:hAnsi="Times New Roman" w:cs="Times New Roman"/>
                <w:bCs/>
              </w:rPr>
              <w:t>146/523</w:t>
            </w:r>
          </w:p>
        </w:tc>
        <w:tc>
          <w:tcPr>
            <w:tcW w:w="2084" w:type="dxa"/>
          </w:tcPr>
          <w:p w14:paraId="276C381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DB09428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Ref</w:t>
            </w:r>
          </w:p>
          <w:p w14:paraId="7A30BF82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2.73 (1.90-3.91)</w:t>
            </w:r>
          </w:p>
        </w:tc>
        <w:tc>
          <w:tcPr>
            <w:tcW w:w="1050" w:type="dxa"/>
          </w:tcPr>
          <w:p w14:paraId="3B2FDD88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36527543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45E38">
              <w:rPr>
                <w:rFonts w:ascii="Times New Roman" w:hAnsi="Times New Roman" w:cs="Times New Roman"/>
                <w:i/>
              </w:rPr>
              <w:t>-</w:t>
            </w:r>
          </w:p>
          <w:p w14:paraId="1469506D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645E38">
              <w:rPr>
                <w:rFonts w:ascii="Times New Roman" w:hAnsi="Times New Roman" w:cs="Times New Roman"/>
                <w:b/>
                <w:bCs/>
                <w:i/>
              </w:rPr>
              <w:t>&lt;0.01</w:t>
            </w:r>
          </w:p>
        </w:tc>
        <w:tc>
          <w:tcPr>
            <w:tcW w:w="2519" w:type="dxa"/>
          </w:tcPr>
          <w:p w14:paraId="273F2B35" w14:textId="77777777" w:rsidR="00645E38" w:rsidRPr="00645E38" w:rsidRDefault="00645E38" w:rsidP="006E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D69604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Ref</w:t>
            </w:r>
          </w:p>
          <w:p w14:paraId="0E9F5D56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bookmarkStart w:id="2" w:name="_Hlk99410952"/>
            <w:r w:rsidRPr="00645E38">
              <w:rPr>
                <w:rFonts w:ascii="Times New Roman" w:hAnsi="Times New Roman" w:cs="Times New Roman"/>
                <w:bCs/>
              </w:rPr>
              <w:t>2.27 (1.48- 3.46)</w:t>
            </w:r>
            <w:bookmarkEnd w:id="2"/>
          </w:p>
        </w:tc>
        <w:tc>
          <w:tcPr>
            <w:tcW w:w="1136" w:type="dxa"/>
          </w:tcPr>
          <w:p w14:paraId="12CC620B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45DA0382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45E38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57C55EF4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645E38"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</w:tr>
      <w:tr w:rsidR="00645E38" w:rsidRPr="00645E38" w14:paraId="7429F025" w14:textId="77777777" w:rsidTr="006E279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142B905C" w14:textId="77777777" w:rsidR="00645E38" w:rsidRPr="00645E38" w:rsidRDefault="00645E38" w:rsidP="006E279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5E38">
              <w:rPr>
                <w:rFonts w:ascii="Times New Roman" w:hAnsi="Times New Roman" w:cs="Times New Roman"/>
              </w:rPr>
              <w:t>Country</w:t>
            </w:r>
          </w:p>
          <w:p w14:paraId="664DCC72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  <w:b w:val="0"/>
                <w:bCs w:val="0"/>
              </w:rPr>
              <w:t>Zambia</w:t>
            </w:r>
          </w:p>
          <w:p w14:paraId="51A92600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  <w:bCs w:val="0"/>
              </w:rPr>
            </w:pPr>
            <w:r w:rsidRPr="00645E38">
              <w:rPr>
                <w:rFonts w:ascii="Times New Roman" w:hAnsi="Times New Roman" w:cs="Times New Roman"/>
                <w:b w:val="0"/>
                <w:bCs w:val="0"/>
              </w:rPr>
              <w:t>Zimbabwe</w:t>
            </w:r>
          </w:p>
        </w:tc>
        <w:tc>
          <w:tcPr>
            <w:tcW w:w="1178" w:type="dxa"/>
          </w:tcPr>
          <w:p w14:paraId="6123C01D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38E0AE0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85/465</w:t>
            </w:r>
          </w:p>
          <w:p w14:paraId="6B441441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108/436</w:t>
            </w:r>
          </w:p>
        </w:tc>
        <w:tc>
          <w:tcPr>
            <w:tcW w:w="2084" w:type="dxa"/>
          </w:tcPr>
          <w:p w14:paraId="2DC9FC7F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8E869C8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Ref</w:t>
            </w:r>
          </w:p>
          <w:p w14:paraId="472EE8BC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1.47 (1.07 – 2.03)</w:t>
            </w:r>
          </w:p>
        </w:tc>
        <w:tc>
          <w:tcPr>
            <w:tcW w:w="1050" w:type="dxa"/>
          </w:tcPr>
          <w:p w14:paraId="6DA34E49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2CFF2621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45E38">
              <w:rPr>
                <w:rFonts w:ascii="Times New Roman" w:hAnsi="Times New Roman" w:cs="Times New Roman"/>
                <w:i/>
              </w:rPr>
              <w:t>-</w:t>
            </w:r>
          </w:p>
          <w:p w14:paraId="53669122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645E38">
              <w:rPr>
                <w:rFonts w:ascii="Times New Roman" w:hAnsi="Times New Roman" w:cs="Times New Roman"/>
                <w:b/>
                <w:bCs/>
                <w:i/>
              </w:rPr>
              <w:t>0.02</w:t>
            </w:r>
          </w:p>
        </w:tc>
        <w:tc>
          <w:tcPr>
            <w:tcW w:w="2519" w:type="dxa"/>
          </w:tcPr>
          <w:p w14:paraId="20DABAB1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0238DD04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Ref</w:t>
            </w:r>
          </w:p>
          <w:p w14:paraId="5A838538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bookmarkStart w:id="3" w:name="_Hlk99410935"/>
            <w:r w:rsidRPr="00645E38">
              <w:rPr>
                <w:rFonts w:ascii="Times New Roman" w:hAnsi="Times New Roman" w:cs="Times New Roman"/>
                <w:bCs/>
              </w:rPr>
              <w:t>1.01 (0.69 – 1.48)</w:t>
            </w:r>
            <w:bookmarkEnd w:id="3"/>
          </w:p>
        </w:tc>
        <w:tc>
          <w:tcPr>
            <w:tcW w:w="1136" w:type="dxa"/>
          </w:tcPr>
          <w:p w14:paraId="029A99FB" w14:textId="77777777" w:rsidR="00645E38" w:rsidRPr="00645E38" w:rsidRDefault="00645E38" w:rsidP="006E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0011D421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45E38">
              <w:rPr>
                <w:rFonts w:ascii="Times New Roman" w:hAnsi="Times New Roman" w:cs="Times New Roman"/>
                <w:b/>
              </w:rPr>
              <w:t>-</w:t>
            </w:r>
          </w:p>
          <w:p w14:paraId="4703B455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5E38">
              <w:rPr>
                <w:rFonts w:ascii="Times New Roman" w:hAnsi="Times New Roman" w:cs="Times New Roman"/>
                <w:bCs/>
                <w:i/>
                <w:iCs/>
              </w:rPr>
              <w:t>0.93</w:t>
            </w:r>
          </w:p>
        </w:tc>
      </w:tr>
      <w:tr w:rsidR="00645E38" w:rsidRPr="00645E38" w14:paraId="2A01EE20" w14:textId="77777777" w:rsidTr="006E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07EEB175" w14:textId="77777777" w:rsidR="00645E38" w:rsidRPr="00645E38" w:rsidRDefault="00645E38" w:rsidP="006E2794">
            <w:pPr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 xml:space="preserve">Monthly income </w:t>
            </w:r>
          </w:p>
          <w:p w14:paraId="6B1A8C46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Cs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Lowest/Middle</w:t>
            </w:r>
          </w:p>
          <w:p w14:paraId="7484512A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 xml:space="preserve">Highest  </w:t>
            </w:r>
          </w:p>
        </w:tc>
        <w:tc>
          <w:tcPr>
            <w:tcW w:w="1178" w:type="dxa"/>
          </w:tcPr>
          <w:p w14:paraId="132A9C4A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64BA893D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144/734</w:t>
            </w:r>
          </w:p>
          <w:p w14:paraId="632FD880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 xml:space="preserve">  49/166</w:t>
            </w:r>
          </w:p>
        </w:tc>
        <w:tc>
          <w:tcPr>
            <w:tcW w:w="2084" w:type="dxa"/>
          </w:tcPr>
          <w:p w14:paraId="3D91A38E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3C5E7F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Ref</w:t>
            </w:r>
          </w:p>
          <w:p w14:paraId="0201F4CC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1.72 (1.17 – 2.51)</w:t>
            </w:r>
          </w:p>
        </w:tc>
        <w:tc>
          <w:tcPr>
            <w:tcW w:w="1050" w:type="dxa"/>
          </w:tcPr>
          <w:p w14:paraId="2018F49A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</w:p>
          <w:p w14:paraId="786C7E2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  <w:r w:rsidRPr="00645E38">
              <w:rPr>
                <w:rFonts w:ascii="Times New Roman" w:hAnsi="Times New Roman" w:cs="Times New Roman"/>
                <w:bCs/>
                <w:i/>
              </w:rPr>
              <w:t>-</w:t>
            </w:r>
          </w:p>
          <w:p w14:paraId="75309693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45E38">
              <w:rPr>
                <w:rFonts w:ascii="Times New Roman" w:hAnsi="Times New Roman" w:cs="Times New Roman"/>
                <w:b/>
                <w:i/>
              </w:rPr>
              <w:t>&lt;0.01</w:t>
            </w:r>
          </w:p>
        </w:tc>
        <w:tc>
          <w:tcPr>
            <w:tcW w:w="2519" w:type="dxa"/>
          </w:tcPr>
          <w:p w14:paraId="640D81B5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7535E3C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Ref</w:t>
            </w:r>
          </w:p>
          <w:p w14:paraId="2F704021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bookmarkStart w:id="4" w:name="_Hlk99410900"/>
            <w:r w:rsidRPr="00645E38">
              <w:rPr>
                <w:rFonts w:ascii="Times New Roman" w:hAnsi="Times New Roman" w:cs="Times New Roman"/>
                <w:bCs/>
              </w:rPr>
              <w:t>1.84 (1.44 -3.60)</w:t>
            </w:r>
            <w:bookmarkEnd w:id="4"/>
          </w:p>
        </w:tc>
        <w:tc>
          <w:tcPr>
            <w:tcW w:w="1136" w:type="dxa"/>
          </w:tcPr>
          <w:p w14:paraId="00590F21" w14:textId="77777777" w:rsidR="00645E38" w:rsidRPr="00645E38" w:rsidRDefault="00645E38" w:rsidP="006E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  <w:p w14:paraId="73A60FFF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45E38">
              <w:rPr>
                <w:rFonts w:ascii="Times New Roman" w:hAnsi="Times New Roman" w:cs="Times New Roman"/>
                <w:b/>
                <w:i/>
              </w:rPr>
              <w:t>-</w:t>
            </w:r>
          </w:p>
          <w:p w14:paraId="44C08D85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45E38">
              <w:rPr>
                <w:rFonts w:ascii="Times New Roman" w:hAnsi="Times New Roman" w:cs="Times New Roman"/>
                <w:b/>
                <w:i/>
              </w:rPr>
              <w:t>&lt;0.01</w:t>
            </w:r>
          </w:p>
        </w:tc>
      </w:tr>
      <w:tr w:rsidR="00645E38" w:rsidRPr="00645E38" w14:paraId="4A7F8E86" w14:textId="77777777" w:rsidTr="006E2794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27190E0E" w14:textId="77777777" w:rsidR="00645E38" w:rsidRPr="00645E38" w:rsidRDefault="00645E38" w:rsidP="006E2794">
            <w:pPr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Smoker</w:t>
            </w:r>
          </w:p>
          <w:p w14:paraId="073CED0E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Never</w:t>
            </w:r>
          </w:p>
          <w:p w14:paraId="475EEDE1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Current/Past</w:t>
            </w:r>
          </w:p>
        </w:tc>
        <w:tc>
          <w:tcPr>
            <w:tcW w:w="1178" w:type="dxa"/>
          </w:tcPr>
          <w:p w14:paraId="1FD8A8A2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55CA04CD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180/715</w:t>
            </w:r>
          </w:p>
          <w:p w14:paraId="4226FDEB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13/186</w:t>
            </w:r>
          </w:p>
        </w:tc>
        <w:tc>
          <w:tcPr>
            <w:tcW w:w="2084" w:type="dxa"/>
          </w:tcPr>
          <w:p w14:paraId="6CE80B37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033DEF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Ref</w:t>
            </w:r>
          </w:p>
          <w:p w14:paraId="206BC488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0.22 (0.12 – 0.40)</w:t>
            </w:r>
          </w:p>
        </w:tc>
        <w:tc>
          <w:tcPr>
            <w:tcW w:w="1050" w:type="dxa"/>
          </w:tcPr>
          <w:p w14:paraId="615F4C8D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</w:p>
          <w:p w14:paraId="2008B170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  <w:r w:rsidRPr="00645E38">
              <w:rPr>
                <w:rFonts w:ascii="Times New Roman" w:hAnsi="Times New Roman" w:cs="Times New Roman"/>
                <w:bCs/>
                <w:i/>
              </w:rPr>
              <w:t>-</w:t>
            </w:r>
          </w:p>
          <w:p w14:paraId="088BE4F7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45E38">
              <w:rPr>
                <w:rFonts w:ascii="Times New Roman" w:hAnsi="Times New Roman" w:cs="Times New Roman"/>
                <w:b/>
                <w:i/>
              </w:rPr>
              <w:t>&lt;0.01</w:t>
            </w:r>
          </w:p>
        </w:tc>
        <w:tc>
          <w:tcPr>
            <w:tcW w:w="2519" w:type="dxa"/>
          </w:tcPr>
          <w:p w14:paraId="79DB91F2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777AF649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Ref</w:t>
            </w:r>
          </w:p>
          <w:p w14:paraId="434734A6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bookmarkStart w:id="5" w:name="_Hlk99410876"/>
            <w:r w:rsidRPr="00645E38">
              <w:rPr>
                <w:rFonts w:ascii="Times New Roman" w:hAnsi="Times New Roman" w:cs="Times New Roman"/>
                <w:bCs/>
              </w:rPr>
              <w:t>0.56 (0.27-0.79)</w:t>
            </w:r>
            <w:bookmarkEnd w:id="5"/>
          </w:p>
        </w:tc>
        <w:tc>
          <w:tcPr>
            <w:tcW w:w="1136" w:type="dxa"/>
          </w:tcPr>
          <w:p w14:paraId="1DBB8DF6" w14:textId="77777777" w:rsidR="00645E38" w:rsidRPr="00645E38" w:rsidRDefault="00645E38" w:rsidP="006E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3F41DF0C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645E38">
              <w:rPr>
                <w:rFonts w:ascii="Times New Roman" w:hAnsi="Times New Roman" w:cs="Times New Roman"/>
                <w:b/>
                <w:bCs/>
                <w:i/>
              </w:rPr>
              <w:t>-</w:t>
            </w:r>
          </w:p>
          <w:p w14:paraId="5D16B08A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45E38">
              <w:rPr>
                <w:rFonts w:ascii="Times New Roman" w:hAnsi="Times New Roman" w:cs="Times New Roman"/>
                <w:i/>
              </w:rPr>
              <w:t>0.13</w:t>
            </w:r>
          </w:p>
        </w:tc>
      </w:tr>
      <w:tr w:rsidR="00645E38" w:rsidRPr="00645E38" w14:paraId="6081F39A" w14:textId="77777777" w:rsidTr="006E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shd w:val="clear" w:color="auto" w:fill="auto"/>
          </w:tcPr>
          <w:p w14:paraId="1A8B9634" w14:textId="77777777" w:rsidR="00645E38" w:rsidRPr="00645E38" w:rsidRDefault="00645E38" w:rsidP="006E2794">
            <w:pPr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 xml:space="preserve">Alcohol consumption </w:t>
            </w:r>
          </w:p>
          <w:p w14:paraId="780E1577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Abstainer/Moderate</w:t>
            </w:r>
          </w:p>
          <w:p w14:paraId="4F5A687F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Hazardous</w:t>
            </w:r>
          </w:p>
        </w:tc>
        <w:tc>
          <w:tcPr>
            <w:tcW w:w="1178" w:type="dxa"/>
            <w:shd w:val="clear" w:color="auto" w:fill="auto"/>
          </w:tcPr>
          <w:p w14:paraId="5A67AA20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55F66D3C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150/577</w:t>
            </w:r>
          </w:p>
          <w:p w14:paraId="69C967F1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43/324</w:t>
            </w:r>
          </w:p>
        </w:tc>
        <w:tc>
          <w:tcPr>
            <w:tcW w:w="2084" w:type="dxa"/>
            <w:shd w:val="clear" w:color="auto" w:fill="auto"/>
          </w:tcPr>
          <w:p w14:paraId="6EA57DE3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5DDB5889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Ref</w:t>
            </w:r>
          </w:p>
          <w:p w14:paraId="42E06F5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 xml:space="preserve">0.44 (0.30 – 0.63) </w:t>
            </w:r>
          </w:p>
        </w:tc>
        <w:tc>
          <w:tcPr>
            <w:tcW w:w="1050" w:type="dxa"/>
            <w:shd w:val="clear" w:color="auto" w:fill="auto"/>
          </w:tcPr>
          <w:p w14:paraId="371C21D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4D4B08A6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5E38">
              <w:rPr>
                <w:rFonts w:ascii="Times New Roman" w:hAnsi="Times New Roman" w:cs="Times New Roman"/>
                <w:b/>
              </w:rPr>
              <w:t>-</w:t>
            </w:r>
          </w:p>
          <w:p w14:paraId="5297B673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645E38"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  <w:tc>
          <w:tcPr>
            <w:tcW w:w="2519" w:type="dxa"/>
            <w:shd w:val="clear" w:color="auto" w:fill="auto"/>
          </w:tcPr>
          <w:p w14:paraId="213F3411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10BD454C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Ref</w:t>
            </w:r>
          </w:p>
          <w:p w14:paraId="48183546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bookmarkStart w:id="6" w:name="_Hlk99410854"/>
            <w:r w:rsidRPr="00645E38">
              <w:rPr>
                <w:rFonts w:ascii="Times New Roman" w:hAnsi="Times New Roman" w:cs="Times New Roman"/>
                <w:bCs/>
              </w:rPr>
              <w:t>0.77 (0.48 – 1.22)</w:t>
            </w:r>
            <w:bookmarkEnd w:id="6"/>
          </w:p>
        </w:tc>
        <w:tc>
          <w:tcPr>
            <w:tcW w:w="1136" w:type="dxa"/>
            <w:shd w:val="clear" w:color="auto" w:fill="auto"/>
          </w:tcPr>
          <w:p w14:paraId="63C08EE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6D3710E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5E38">
              <w:rPr>
                <w:rFonts w:ascii="Times New Roman" w:hAnsi="Times New Roman" w:cs="Times New Roman"/>
                <w:b/>
              </w:rPr>
              <w:t>-</w:t>
            </w:r>
          </w:p>
          <w:p w14:paraId="749057B7" w14:textId="77777777" w:rsidR="00645E38" w:rsidRP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45E38">
              <w:rPr>
                <w:rFonts w:ascii="Times New Roman" w:hAnsi="Times New Roman" w:cs="Times New Roman"/>
                <w:bCs/>
                <w:i/>
                <w:iCs/>
              </w:rPr>
              <w:t>0.26</w:t>
            </w:r>
          </w:p>
        </w:tc>
      </w:tr>
      <w:tr w:rsidR="00645E38" w:rsidRPr="00645E38" w14:paraId="1F6D4A8D" w14:textId="77777777" w:rsidTr="006E2794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shd w:val="clear" w:color="auto" w:fill="auto"/>
          </w:tcPr>
          <w:p w14:paraId="746B38FA" w14:textId="77777777" w:rsidR="00645E38" w:rsidRPr="00645E38" w:rsidRDefault="00645E38" w:rsidP="006E2794">
            <w:pPr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lastRenderedPageBreak/>
              <w:t>Physical Activity</w:t>
            </w:r>
          </w:p>
          <w:p w14:paraId="5075CD73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Recommended</w:t>
            </w:r>
          </w:p>
          <w:p w14:paraId="52578DB7" w14:textId="77777777" w:rsidR="00645E38" w:rsidRPr="00645E38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645E38">
              <w:rPr>
                <w:rFonts w:ascii="Times New Roman" w:hAnsi="Times New Roman" w:cs="Times New Roman"/>
                <w:b w:val="0"/>
              </w:rPr>
              <w:t>Less than recommended</w:t>
            </w:r>
          </w:p>
        </w:tc>
        <w:tc>
          <w:tcPr>
            <w:tcW w:w="1178" w:type="dxa"/>
            <w:shd w:val="clear" w:color="auto" w:fill="auto"/>
          </w:tcPr>
          <w:p w14:paraId="03E496A0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373363D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45E38">
              <w:rPr>
                <w:rFonts w:ascii="Times New Roman" w:hAnsi="Times New Roman" w:cs="Times New Roman"/>
                <w:bCs/>
              </w:rPr>
              <w:t>181/83</w:t>
            </w:r>
          </w:p>
          <w:p w14:paraId="25F4B241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5E38">
              <w:rPr>
                <w:rFonts w:ascii="Times New Roman" w:hAnsi="Times New Roman" w:cs="Times New Roman"/>
                <w:bCs/>
              </w:rPr>
              <w:t>12/28</w:t>
            </w:r>
          </w:p>
        </w:tc>
        <w:tc>
          <w:tcPr>
            <w:tcW w:w="2084" w:type="dxa"/>
            <w:shd w:val="clear" w:color="auto" w:fill="auto"/>
          </w:tcPr>
          <w:p w14:paraId="37673743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BFE267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Ref</w:t>
            </w:r>
          </w:p>
          <w:p w14:paraId="155D53D3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>2.87 (1.33 – 6.17)</w:t>
            </w:r>
          </w:p>
        </w:tc>
        <w:tc>
          <w:tcPr>
            <w:tcW w:w="1050" w:type="dxa"/>
            <w:shd w:val="clear" w:color="auto" w:fill="auto"/>
          </w:tcPr>
          <w:p w14:paraId="3865874A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2A040038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45E38">
              <w:rPr>
                <w:rFonts w:ascii="Times New Roman" w:hAnsi="Times New Roman" w:cs="Times New Roman"/>
                <w:i/>
              </w:rPr>
              <w:t>-</w:t>
            </w:r>
          </w:p>
          <w:p w14:paraId="7689321E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645E38">
              <w:rPr>
                <w:rFonts w:ascii="Times New Roman" w:hAnsi="Times New Roman" w:cs="Times New Roman"/>
                <w:b/>
                <w:bCs/>
                <w:i/>
              </w:rPr>
              <w:t>&lt;0.01</w:t>
            </w:r>
          </w:p>
        </w:tc>
        <w:tc>
          <w:tcPr>
            <w:tcW w:w="2519" w:type="dxa"/>
            <w:shd w:val="clear" w:color="auto" w:fill="auto"/>
          </w:tcPr>
          <w:p w14:paraId="08549792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477A75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E38">
              <w:rPr>
                <w:rFonts w:ascii="Times New Roman" w:hAnsi="Times New Roman" w:cs="Times New Roman"/>
              </w:rPr>
              <w:t xml:space="preserve">Ref </w:t>
            </w:r>
          </w:p>
          <w:p w14:paraId="413199BE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" w:name="_Hlk99410815"/>
            <w:r w:rsidRPr="00645E38">
              <w:rPr>
                <w:rFonts w:ascii="Times New Roman" w:hAnsi="Times New Roman" w:cs="Times New Roman"/>
              </w:rPr>
              <w:t>3.55 (1.48 – 8.54)</w:t>
            </w:r>
            <w:bookmarkEnd w:id="7"/>
          </w:p>
        </w:tc>
        <w:tc>
          <w:tcPr>
            <w:tcW w:w="1136" w:type="dxa"/>
            <w:shd w:val="clear" w:color="auto" w:fill="auto"/>
          </w:tcPr>
          <w:p w14:paraId="26E3F38E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120346C9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5E38">
              <w:rPr>
                <w:rFonts w:ascii="Times New Roman" w:hAnsi="Times New Roman" w:cs="Times New Roman"/>
                <w:b/>
              </w:rPr>
              <w:t>-</w:t>
            </w:r>
          </w:p>
          <w:p w14:paraId="22BF4957" w14:textId="77777777" w:rsidR="00645E38" w:rsidRP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645E38"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</w:tr>
    </w:tbl>
    <w:p w14:paraId="3ED1C2B0" w14:textId="77777777" w:rsidR="00645E38" w:rsidRDefault="00645E38" w:rsidP="00645E3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/>
        </w:rPr>
      </w:pPr>
      <w:r>
        <w:rPr>
          <w:rFonts w:ascii="Times New Roman" w:hAnsi="Times New Roman" w:cs="Times New Roman"/>
          <w:sz w:val="24"/>
          <w:szCs w:val="24"/>
        </w:rPr>
        <w:t>*Complete case analysis n= 900</w:t>
      </w:r>
    </w:p>
    <w:p w14:paraId="1026AE03" w14:textId="77777777" w:rsidR="00645E38" w:rsidRDefault="00645E38" w:rsidP="00645E38">
      <w:pPr>
        <w:spacing w:line="360" w:lineRule="auto"/>
        <w:rPr>
          <w:rFonts w:ascii="Arial" w:hAnsi="Arial"/>
        </w:rPr>
      </w:pPr>
    </w:p>
    <w:p w14:paraId="50ACA2DA" w14:textId="77777777" w:rsidR="00645E38" w:rsidRDefault="00645E38" w:rsidP="00645E38">
      <w:pPr>
        <w:spacing w:line="360" w:lineRule="auto"/>
        <w:rPr>
          <w:rFonts w:ascii="Arial" w:hAnsi="Arial"/>
        </w:rPr>
      </w:pPr>
    </w:p>
    <w:p w14:paraId="09F07584" w14:textId="77777777" w:rsidR="00645E38" w:rsidRPr="0038294C" w:rsidRDefault="00645E38" w:rsidP="00645E3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38294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5</w:t>
      </w:r>
      <w:r w:rsidRPr="0038294C">
        <w:rPr>
          <w:rFonts w:ascii="Times New Roman" w:hAnsi="Times New Roman" w:cs="Times New Roman"/>
          <w:b/>
        </w:rPr>
        <w:t>.  Forest plot of factors associated with metabolic syndrome (</w:t>
      </w:r>
      <w:r>
        <w:rPr>
          <w:rFonts w:ascii="Times New Roman" w:hAnsi="Times New Roman" w:cs="Times New Roman"/>
          <w:b/>
        </w:rPr>
        <w:t>ATP III</w:t>
      </w:r>
      <w:r w:rsidRPr="0038294C">
        <w:rPr>
          <w:rFonts w:ascii="Times New Roman" w:hAnsi="Times New Roman" w:cs="Times New Roman"/>
          <w:b/>
        </w:rPr>
        <w:t xml:space="preserve"> definition) (multivariable analysis</w:t>
      </w:r>
      <w:r>
        <w:rPr>
          <w:rFonts w:ascii="Times New Roman" w:hAnsi="Times New Roman" w:cs="Times New Roman"/>
          <w:b/>
        </w:rPr>
        <w:t>)</w:t>
      </w:r>
    </w:p>
    <w:p w14:paraId="68D90724" w14:textId="77777777" w:rsidR="00645E38" w:rsidRDefault="00645E38" w:rsidP="00645E38">
      <w:pPr>
        <w:spacing w:line="360" w:lineRule="auto"/>
        <w:rPr>
          <w:rFonts w:ascii="Arial" w:hAnsi="Arial"/>
        </w:rPr>
      </w:pPr>
      <w:r>
        <w:rPr>
          <w:rFonts w:ascii="Arial" w:hAnsi="Arial"/>
          <w:noProof/>
          <w:lang w:val="de-CH" w:eastAsia="de-CH"/>
        </w:rPr>
        <w:drawing>
          <wp:inline distT="0" distB="0" distL="0" distR="0" wp14:anchorId="70A5FC33" wp14:editId="2AC922A5">
            <wp:extent cx="5943600" cy="3811270"/>
            <wp:effectExtent l="0" t="0" r="0" b="0"/>
            <wp:docPr id="23" name="Picture 2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3E723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</w:p>
    <w:p w14:paraId="6FF71B9A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</w:p>
    <w:p w14:paraId="75EAE6BE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</w:p>
    <w:p w14:paraId="4FA2F458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</w:p>
    <w:p w14:paraId="303132B3" w14:textId="77777777" w:rsidR="00645E38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</w:p>
    <w:p w14:paraId="6A72B7C5" w14:textId="77777777" w:rsidR="00645E38" w:rsidRPr="000269F3" w:rsidRDefault="00645E38" w:rsidP="00645E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.  Factors associated with Metabolic Syndrome using IDF definition</w:t>
      </w:r>
    </w:p>
    <w:tbl>
      <w:tblPr>
        <w:tblStyle w:val="GridTable2"/>
        <w:tblpPr w:leftFromText="180" w:rightFromText="180" w:vertAnchor="text" w:horzAnchor="margin" w:tblpY="178"/>
        <w:tblW w:w="10659" w:type="dxa"/>
        <w:tblLook w:val="04A0" w:firstRow="1" w:lastRow="0" w:firstColumn="1" w:lastColumn="0" w:noHBand="0" w:noVBand="1"/>
      </w:tblPr>
      <w:tblGrid>
        <w:gridCol w:w="2692"/>
        <w:gridCol w:w="1178"/>
        <w:gridCol w:w="2084"/>
        <w:gridCol w:w="1050"/>
        <w:gridCol w:w="2519"/>
        <w:gridCol w:w="1136"/>
      </w:tblGrid>
      <w:tr w:rsidR="00645E38" w14:paraId="7AA00F8B" w14:textId="77777777" w:rsidTr="006E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4E0100FE" w14:textId="77777777" w:rsidR="00645E38" w:rsidRDefault="00645E38" w:rsidP="006E27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78" w:type="dxa"/>
          </w:tcPr>
          <w:p w14:paraId="178FF6DA" w14:textId="77777777" w:rsid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08FDD63A" w14:textId="77777777" w:rsid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0D10180F" w14:textId="77777777" w:rsidR="00645E38" w:rsidRPr="00D17089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089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3134" w:type="dxa"/>
            <w:gridSpan w:val="2"/>
          </w:tcPr>
          <w:p w14:paraId="3D77B8A3" w14:textId="77777777" w:rsidR="00645E38" w:rsidRPr="003A4B1D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4B1D">
              <w:rPr>
                <w:rFonts w:ascii="Times New Roman" w:hAnsi="Times New Roman" w:cs="Times New Roman"/>
                <w:sz w:val="24"/>
                <w:szCs w:val="24"/>
              </w:rPr>
              <w:t>Univariable Analysis</w:t>
            </w:r>
          </w:p>
          <w:p w14:paraId="34F3201B" w14:textId="77777777" w:rsidR="00645E38" w:rsidRDefault="00645E38" w:rsidP="006E2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pict w14:anchorId="7B68D0F1">
                <v:rect id="_x0000_i1027" style="width:0;height:1.5pt" o:hralign="center" o:hrstd="t" o:hr="t" fillcolor="#a0a0a0" stroked="f"/>
              </w:pict>
            </w:r>
          </w:p>
          <w:p w14:paraId="6E236BF2" w14:textId="77777777" w:rsid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R (95% CI)                     </w:t>
            </w:r>
            <w:r w:rsidRPr="003A4B1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</w:p>
        </w:tc>
        <w:tc>
          <w:tcPr>
            <w:tcW w:w="3655" w:type="dxa"/>
            <w:gridSpan w:val="2"/>
          </w:tcPr>
          <w:p w14:paraId="5FF10F55" w14:textId="77777777" w:rsidR="00645E38" w:rsidRPr="003A4B1D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4B1D">
              <w:rPr>
                <w:rFonts w:ascii="Times New Roman" w:hAnsi="Times New Roman" w:cs="Times New Roman"/>
                <w:sz w:val="24"/>
                <w:szCs w:val="24"/>
              </w:rPr>
              <w:t>Multivariable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3DE629CA" w14:textId="77777777" w:rsid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pict w14:anchorId="7F249E77">
                <v:rect id="_x0000_i1028" style="width:0;height:1.5pt" o:hralign="center" o:hrstd="t" o:hr="t" fillcolor="#a0a0a0" stroked="f"/>
              </w:pict>
            </w:r>
          </w:p>
          <w:p w14:paraId="41DDF22A" w14:textId="77777777" w:rsidR="00645E38" w:rsidRDefault="00645E38" w:rsidP="006E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R (95% CI)                     </w:t>
            </w:r>
            <w:r w:rsidRPr="003A4B1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</w:p>
        </w:tc>
      </w:tr>
      <w:tr w:rsidR="00645E38" w:rsidRPr="009D1149" w14:paraId="28AC780E" w14:textId="77777777" w:rsidTr="006E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698142FA" w14:textId="77777777" w:rsidR="00645E38" w:rsidRPr="009D1149" w:rsidRDefault="00645E38" w:rsidP="006E2794">
            <w:pPr>
              <w:rPr>
                <w:rFonts w:ascii="Times New Roman" w:hAnsi="Times New Roman" w:cs="Times New Roman"/>
              </w:rPr>
            </w:pPr>
            <w:r w:rsidRPr="009D1149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9D1149">
              <w:rPr>
                <w:rFonts w:ascii="Times New Roman" w:hAnsi="Times New Roman" w:cs="Times New Roman"/>
              </w:rPr>
              <w:t xml:space="preserve">HIV Status </w:t>
            </w:r>
          </w:p>
          <w:p w14:paraId="1EF357D9" w14:textId="77777777" w:rsidR="00645E38" w:rsidRPr="009D1149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9D1149">
              <w:rPr>
                <w:rFonts w:ascii="Times New Roman" w:hAnsi="Times New Roman" w:cs="Times New Roman"/>
                <w:b w:val="0"/>
              </w:rPr>
              <w:t xml:space="preserve">Negative </w:t>
            </w:r>
          </w:p>
          <w:p w14:paraId="787DF04D" w14:textId="77777777" w:rsidR="00645E38" w:rsidRPr="009D1149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9D1149">
              <w:rPr>
                <w:rFonts w:ascii="Times New Roman" w:hAnsi="Times New Roman" w:cs="Times New Roman"/>
                <w:b w:val="0"/>
              </w:rPr>
              <w:t>Positive</w:t>
            </w:r>
          </w:p>
        </w:tc>
        <w:tc>
          <w:tcPr>
            <w:tcW w:w="1178" w:type="dxa"/>
          </w:tcPr>
          <w:p w14:paraId="1278BD53" w14:textId="77777777" w:rsidR="00645E38" w:rsidRPr="009D1149" w:rsidRDefault="00645E38" w:rsidP="006E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D03DCAA" w14:textId="77777777" w:rsidR="00645E38" w:rsidRPr="004077B3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6/481</w:t>
            </w:r>
          </w:p>
          <w:p w14:paraId="5835327C" w14:textId="77777777" w:rsidR="00645E38" w:rsidRPr="005D60A3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6/420</w:t>
            </w:r>
          </w:p>
        </w:tc>
        <w:tc>
          <w:tcPr>
            <w:tcW w:w="2084" w:type="dxa"/>
          </w:tcPr>
          <w:p w14:paraId="0BDE98E4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9C0E22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7ED72E1A" w14:textId="77777777" w:rsidR="00645E38" w:rsidRPr="00D17089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3 - 1.24)</w:t>
            </w:r>
          </w:p>
        </w:tc>
        <w:tc>
          <w:tcPr>
            <w:tcW w:w="1050" w:type="dxa"/>
          </w:tcPr>
          <w:p w14:paraId="2010901C" w14:textId="77777777" w:rsidR="00645E38" w:rsidRPr="00501D4D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367554F8" w14:textId="77777777" w:rsidR="00645E38" w:rsidRPr="00501D4D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501D4D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4E497CEB" w14:textId="77777777" w:rsidR="00645E38" w:rsidRPr="00501D4D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501D4D">
              <w:rPr>
                <w:rFonts w:ascii="Times New Roman" w:hAnsi="Times New Roman" w:cs="Times New Roman"/>
                <w:bCs/>
                <w:i/>
                <w:iCs/>
              </w:rPr>
              <w:t>0.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48</w:t>
            </w:r>
          </w:p>
        </w:tc>
        <w:tc>
          <w:tcPr>
            <w:tcW w:w="2519" w:type="dxa"/>
          </w:tcPr>
          <w:p w14:paraId="744A2081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CDEC99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28FA8D9D" w14:textId="77777777" w:rsidR="00645E38" w:rsidRPr="00D17089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74 - 1.51)</w:t>
            </w:r>
          </w:p>
        </w:tc>
        <w:tc>
          <w:tcPr>
            <w:tcW w:w="1136" w:type="dxa"/>
          </w:tcPr>
          <w:p w14:paraId="2F178652" w14:textId="77777777" w:rsidR="00645E38" w:rsidRPr="00B176CC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3488B9CD" w14:textId="77777777" w:rsidR="00645E38" w:rsidRPr="00B176CC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7C4CC848" w14:textId="77777777" w:rsidR="00645E38" w:rsidRPr="00B176CC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176CC">
              <w:rPr>
                <w:rFonts w:ascii="Times New Roman" w:hAnsi="Times New Roman" w:cs="Times New Roman"/>
                <w:bCs/>
                <w:i/>
                <w:iCs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.76</w:t>
            </w:r>
          </w:p>
        </w:tc>
      </w:tr>
      <w:tr w:rsidR="00645E38" w:rsidRPr="009D1149" w14:paraId="7541C9C4" w14:textId="77777777" w:rsidTr="006E2794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7B867B56" w14:textId="77777777" w:rsidR="00645E38" w:rsidRPr="009D1149" w:rsidRDefault="00645E38" w:rsidP="006E2794">
            <w:pPr>
              <w:rPr>
                <w:rFonts w:ascii="Times New Roman" w:hAnsi="Times New Roman" w:cs="Times New Roman"/>
              </w:rPr>
            </w:pPr>
            <w:r w:rsidRPr="009D1149">
              <w:rPr>
                <w:rFonts w:ascii="Times New Roman" w:hAnsi="Times New Roman" w:cs="Times New Roman"/>
              </w:rPr>
              <w:t xml:space="preserve">Age group, years </w:t>
            </w:r>
          </w:p>
          <w:p w14:paraId="713692AB" w14:textId="77777777" w:rsidR="00645E38" w:rsidRPr="009D1149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0-49</w:t>
            </w:r>
          </w:p>
          <w:p w14:paraId="55A590D9" w14:textId="77777777" w:rsidR="00645E38" w:rsidRPr="009D1149" w:rsidRDefault="00645E38" w:rsidP="006E2794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≥50</w:t>
            </w:r>
          </w:p>
        </w:tc>
        <w:tc>
          <w:tcPr>
            <w:tcW w:w="1178" w:type="dxa"/>
          </w:tcPr>
          <w:p w14:paraId="4BB2AFDF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2111CC17" w14:textId="77777777" w:rsidR="00645E38" w:rsidRPr="004077B3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077B3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29/761</w:t>
            </w:r>
          </w:p>
          <w:p w14:paraId="42CF4C2C" w14:textId="77777777" w:rsidR="00645E38" w:rsidRPr="009D1149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077B3"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3/140</w:t>
            </w:r>
          </w:p>
        </w:tc>
        <w:tc>
          <w:tcPr>
            <w:tcW w:w="2084" w:type="dxa"/>
          </w:tcPr>
          <w:p w14:paraId="25AA0835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099307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155A28BF" w14:textId="77777777" w:rsidR="00645E38" w:rsidRPr="00D17089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(1.45 - 3.26)</w:t>
            </w:r>
          </w:p>
        </w:tc>
        <w:tc>
          <w:tcPr>
            <w:tcW w:w="1050" w:type="dxa"/>
          </w:tcPr>
          <w:p w14:paraId="3ED9D984" w14:textId="77777777" w:rsidR="00645E38" w:rsidRPr="00C20B7A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</w:p>
          <w:p w14:paraId="467A6449" w14:textId="77777777" w:rsidR="00645E38" w:rsidRPr="00C20B7A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C20B7A"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60661B5C" w14:textId="77777777" w:rsidR="00645E38" w:rsidRPr="00C20B7A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C20B7A"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  <w:tc>
          <w:tcPr>
            <w:tcW w:w="2519" w:type="dxa"/>
          </w:tcPr>
          <w:p w14:paraId="48348644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0FC37C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51CB2B49" w14:textId="77777777" w:rsidR="00645E38" w:rsidRPr="00D17089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(1.49 - 3.59)</w:t>
            </w:r>
          </w:p>
        </w:tc>
        <w:tc>
          <w:tcPr>
            <w:tcW w:w="1136" w:type="dxa"/>
          </w:tcPr>
          <w:p w14:paraId="7A48750B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48BF2BEB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6904B933" w14:textId="77777777" w:rsidR="00645E38" w:rsidRPr="001A7BBD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</w:tr>
      <w:tr w:rsidR="00645E38" w:rsidRPr="009D1149" w14:paraId="7B0419C2" w14:textId="77777777" w:rsidTr="006E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77E66826" w14:textId="77777777" w:rsidR="00645E38" w:rsidRPr="009D1149" w:rsidRDefault="00645E38" w:rsidP="006E2794">
            <w:pPr>
              <w:rPr>
                <w:rFonts w:ascii="Times New Roman" w:hAnsi="Times New Roman" w:cs="Times New Roman"/>
              </w:rPr>
            </w:pPr>
            <w:r w:rsidRPr="009D1149">
              <w:rPr>
                <w:rFonts w:ascii="Times New Roman" w:hAnsi="Times New Roman" w:cs="Times New Roman"/>
              </w:rPr>
              <w:t>Sex</w:t>
            </w:r>
          </w:p>
          <w:p w14:paraId="5D36750F" w14:textId="77777777" w:rsidR="00645E38" w:rsidRPr="009D1149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9D1149">
              <w:rPr>
                <w:rFonts w:ascii="Times New Roman" w:hAnsi="Times New Roman" w:cs="Times New Roman"/>
                <w:b w:val="0"/>
              </w:rPr>
              <w:t xml:space="preserve">Male </w:t>
            </w:r>
          </w:p>
          <w:p w14:paraId="0D35B903" w14:textId="77777777" w:rsidR="00645E38" w:rsidRPr="009D1149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9D1149"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1178" w:type="dxa"/>
          </w:tcPr>
          <w:p w14:paraId="61076588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3CEEA25" w14:textId="77777777" w:rsidR="00645E38" w:rsidRPr="004077B3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/378</w:t>
            </w:r>
          </w:p>
          <w:p w14:paraId="63F9822E" w14:textId="77777777" w:rsidR="00645E38" w:rsidRPr="009D1149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077B3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9/523</w:t>
            </w:r>
          </w:p>
        </w:tc>
        <w:tc>
          <w:tcPr>
            <w:tcW w:w="2084" w:type="dxa"/>
          </w:tcPr>
          <w:p w14:paraId="7603F88C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11630AE6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  <w:p w14:paraId="1FA5CCBC" w14:textId="77777777" w:rsidR="00645E38" w:rsidRPr="00501D4D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8 (2.52 - 5.68)</w:t>
            </w:r>
          </w:p>
        </w:tc>
        <w:tc>
          <w:tcPr>
            <w:tcW w:w="1050" w:type="dxa"/>
          </w:tcPr>
          <w:p w14:paraId="36ABFE19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7F3FC897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  <w:p w14:paraId="4CFF3BF2" w14:textId="77777777" w:rsidR="00645E38" w:rsidRPr="00C20B7A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C20B7A">
              <w:rPr>
                <w:rFonts w:ascii="Times New Roman" w:hAnsi="Times New Roman" w:cs="Times New Roman"/>
                <w:b/>
                <w:bCs/>
                <w:i/>
              </w:rPr>
              <w:t>&lt;0.01</w:t>
            </w:r>
          </w:p>
        </w:tc>
        <w:tc>
          <w:tcPr>
            <w:tcW w:w="2519" w:type="dxa"/>
          </w:tcPr>
          <w:p w14:paraId="76AB8CC0" w14:textId="77777777" w:rsidR="00645E38" w:rsidRDefault="00645E38" w:rsidP="006E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2E4399C9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  <w:p w14:paraId="726F8D8E" w14:textId="77777777" w:rsidR="00645E38" w:rsidRPr="001A7BBD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47 (2.14 - 5.60)</w:t>
            </w:r>
          </w:p>
        </w:tc>
        <w:tc>
          <w:tcPr>
            <w:tcW w:w="1136" w:type="dxa"/>
          </w:tcPr>
          <w:p w14:paraId="3C96831D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530B331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-</w:t>
            </w:r>
          </w:p>
          <w:p w14:paraId="68575FD3" w14:textId="77777777" w:rsidR="00645E38" w:rsidRPr="00C6112F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</w:tr>
      <w:tr w:rsidR="00645E38" w:rsidRPr="009D1149" w14:paraId="56D87F4E" w14:textId="77777777" w:rsidTr="006E279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675D2E32" w14:textId="77777777" w:rsidR="00645E38" w:rsidRDefault="00645E38" w:rsidP="006E2794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  <w:p w14:paraId="7CC224C7" w14:textId="77777777" w:rsidR="00645E38" w:rsidRDefault="00645E38" w:rsidP="006E2794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Zambia</w:t>
            </w:r>
          </w:p>
          <w:p w14:paraId="3F09E6B8" w14:textId="77777777" w:rsidR="00645E38" w:rsidRPr="006911AB" w:rsidRDefault="00645E38" w:rsidP="006E2794">
            <w:pPr>
              <w:ind w:left="288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Zimbabwe</w:t>
            </w:r>
          </w:p>
        </w:tc>
        <w:tc>
          <w:tcPr>
            <w:tcW w:w="1178" w:type="dxa"/>
          </w:tcPr>
          <w:p w14:paraId="79E50791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62604700" w14:textId="77777777" w:rsidR="00645E38" w:rsidRPr="00A50BC2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5/465</w:t>
            </w:r>
          </w:p>
          <w:p w14:paraId="2290B89F" w14:textId="77777777" w:rsidR="00645E38" w:rsidRPr="00B307EE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/436</w:t>
            </w:r>
          </w:p>
        </w:tc>
        <w:tc>
          <w:tcPr>
            <w:tcW w:w="2084" w:type="dxa"/>
          </w:tcPr>
          <w:p w14:paraId="25077BA3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2B1EE7D2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  <w:p w14:paraId="5BB02154" w14:textId="77777777" w:rsidR="00645E38" w:rsidRPr="00B307EE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9 (1.06 - 2.08)</w:t>
            </w:r>
          </w:p>
        </w:tc>
        <w:tc>
          <w:tcPr>
            <w:tcW w:w="1050" w:type="dxa"/>
          </w:tcPr>
          <w:p w14:paraId="0EFB7CA5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60E97359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  <w:p w14:paraId="76FAFA04" w14:textId="77777777" w:rsidR="00645E38" w:rsidRPr="00C20B7A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C20B7A">
              <w:rPr>
                <w:rFonts w:ascii="Times New Roman" w:hAnsi="Times New Roman" w:cs="Times New Roman"/>
                <w:b/>
                <w:bCs/>
                <w:i/>
              </w:rPr>
              <w:t>0.02</w:t>
            </w:r>
          </w:p>
        </w:tc>
        <w:tc>
          <w:tcPr>
            <w:tcW w:w="2519" w:type="dxa"/>
          </w:tcPr>
          <w:p w14:paraId="15565FBF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2DA3D244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  <w:p w14:paraId="00C6572B" w14:textId="77777777" w:rsidR="00645E38" w:rsidRPr="00C6112F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8 (0.66 - 1.47)</w:t>
            </w:r>
          </w:p>
        </w:tc>
        <w:tc>
          <w:tcPr>
            <w:tcW w:w="1136" w:type="dxa"/>
          </w:tcPr>
          <w:p w14:paraId="540AC5A4" w14:textId="77777777" w:rsidR="00645E38" w:rsidRDefault="00645E38" w:rsidP="006E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C4D072F" w14:textId="77777777" w:rsidR="00645E38" w:rsidRPr="00C6112F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  <w:p w14:paraId="72197CE0" w14:textId="77777777" w:rsidR="00645E38" w:rsidRPr="009D1149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112F">
              <w:rPr>
                <w:rFonts w:ascii="Times New Roman" w:hAnsi="Times New Roman" w:cs="Times New Roman"/>
                <w:bCs/>
                <w:i/>
                <w:iCs/>
              </w:rPr>
              <w:t>0.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96</w:t>
            </w:r>
          </w:p>
        </w:tc>
      </w:tr>
      <w:tr w:rsidR="00645E38" w:rsidRPr="009D1149" w14:paraId="53138EA6" w14:textId="77777777" w:rsidTr="006E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4A98BCC2" w14:textId="77777777" w:rsidR="00645E38" w:rsidRDefault="00645E38" w:rsidP="006E2794">
            <w:pPr>
              <w:rPr>
                <w:rFonts w:ascii="Times New Roman" w:hAnsi="Times New Roman" w:cs="Times New Roman"/>
              </w:rPr>
            </w:pPr>
            <w:r w:rsidRPr="009D1149">
              <w:rPr>
                <w:rFonts w:ascii="Times New Roman" w:hAnsi="Times New Roman" w:cs="Times New Roman"/>
              </w:rPr>
              <w:t xml:space="preserve">Monthly income </w:t>
            </w:r>
          </w:p>
          <w:p w14:paraId="608E4E1E" w14:textId="77777777" w:rsidR="00645E38" w:rsidRPr="00B769E0" w:rsidRDefault="00645E38" w:rsidP="006E2794">
            <w:pPr>
              <w:ind w:left="288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Lowest/Middle</w:t>
            </w:r>
          </w:p>
          <w:p w14:paraId="4E57C777" w14:textId="77777777" w:rsidR="00645E38" w:rsidRPr="00E13059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Highest  </w:t>
            </w:r>
          </w:p>
        </w:tc>
        <w:tc>
          <w:tcPr>
            <w:tcW w:w="1178" w:type="dxa"/>
          </w:tcPr>
          <w:p w14:paraId="188BEFA8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4B75C830" w14:textId="77777777" w:rsidR="00645E38" w:rsidRPr="00B307EE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6/734</w:t>
            </w:r>
          </w:p>
          <w:p w14:paraId="008DB035" w14:textId="77777777" w:rsidR="00645E38" w:rsidRPr="00B307EE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/166</w:t>
            </w:r>
          </w:p>
        </w:tc>
        <w:tc>
          <w:tcPr>
            <w:tcW w:w="2084" w:type="dxa"/>
          </w:tcPr>
          <w:p w14:paraId="56ADA1C4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23C51A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1D4D6724" w14:textId="77777777" w:rsidR="00645E38" w:rsidRPr="00E13059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1.25 - 2.73)</w:t>
            </w:r>
          </w:p>
        </w:tc>
        <w:tc>
          <w:tcPr>
            <w:tcW w:w="1050" w:type="dxa"/>
          </w:tcPr>
          <w:p w14:paraId="3D7A8ABF" w14:textId="77777777" w:rsidR="00645E38" w:rsidRPr="00B307EE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</w:p>
          <w:p w14:paraId="2129A3D8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  <w:r w:rsidRPr="00B307EE">
              <w:rPr>
                <w:rFonts w:ascii="Times New Roman" w:hAnsi="Times New Roman" w:cs="Times New Roman"/>
                <w:bCs/>
                <w:i/>
              </w:rPr>
              <w:t>-</w:t>
            </w:r>
          </w:p>
          <w:p w14:paraId="557F62DE" w14:textId="77777777" w:rsidR="00645E38" w:rsidRPr="00B769E0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B769E0">
              <w:rPr>
                <w:rFonts w:ascii="Times New Roman" w:hAnsi="Times New Roman" w:cs="Times New Roman"/>
                <w:b/>
                <w:i/>
              </w:rPr>
              <w:t>&lt;0.01</w:t>
            </w:r>
          </w:p>
        </w:tc>
        <w:tc>
          <w:tcPr>
            <w:tcW w:w="2519" w:type="dxa"/>
          </w:tcPr>
          <w:p w14:paraId="1300D0D8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21589B0E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  <w:p w14:paraId="5F411E7B" w14:textId="77777777" w:rsidR="00645E38" w:rsidRPr="00B307EE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19 (1.39 - 3.44)</w:t>
            </w:r>
          </w:p>
        </w:tc>
        <w:tc>
          <w:tcPr>
            <w:tcW w:w="1136" w:type="dxa"/>
          </w:tcPr>
          <w:p w14:paraId="603B4FF0" w14:textId="77777777" w:rsidR="00645E38" w:rsidRDefault="00645E38" w:rsidP="006E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  <w:p w14:paraId="5E76A2AC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-</w:t>
            </w:r>
          </w:p>
          <w:p w14:paraId="084B7D53" w14:textId="77777777" w:rsidR="00645E38" w:rsidRPr="005262DA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&lt;0.01</w:t>
            </w:r>
          </w:p>
        </w:tc>
      </w:tr>
      <w:tr w:rsidR="00645E38" w:rsidRPr="009D1149" w14:paraId="08AF533C" w14:textId="77777777" w:rsidTr="006E2794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30546AAB" w14:textId="77777777" w:rsidR="00645E38" w:rsidRPr="009D1149" w:rsidRDefault="00645E38" w:rsidP="006E2794">
            <w:pPr>
              <w:rPr>
                <w:rFonts w:ascii="Times New Roman" w:hAnsi="Times New Roman" w:cs="Times New Roman"/>
              </w:rPr>
            </w:pPr>
            <w:r w:rsidRPr="009D1149">
              <w:rPr>
                <w:rFonts w:ascii="Times New Roman" w:hAnsi="Times New Roman" w:cs="Times New Roman"/>
              </w:rPr>
              <w:t>Smoker</w:t>
            </w:r>
          </w:p>
          <w:p w14:paraId="318CFF55" w14:textId="77777777" w:rsidR="00645E38" w:rsidRPr="009D1149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ever</w:t>
            </w:r>
          </w:p>
          <w:p w14:paraId="092C3839" w14:textId="77777777" w:rsidR="00645E38" w:rsidRPr="009D1149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urrent/Past</w:t>
            </w:r>
          </w:p>
        </w:tc>
        <w:tc>
          <w:tcPr>
            <w:tcW w:w="1178" w:type="dxa"/>
          </w:tcPr>
          <w:p w14:paraId="00759C1B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AF27088" w14:textId="77777777" w:rsidR="00645E38" w:rsidRPr="00B176CC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1/715</w:t>
            </w:r>
          </w:p>
          <w:p w14:paraId="01D3D825" w14:textId="77777777" w:rsidR="00645E38" w:rsidRPr="00B176CC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/186</w:t>
            </w:r>
          </w:p>
        </w:tc>
        <w:tc>
          <w:tcPr>
            <w:tcW w:w="2084" w:type="dxa"/>
          </w:tcPr>
          <w:p w14:paraId="3717AE00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7B1670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67188866" w14:textId="77777777" w:rsidR="00645E38" w:rsidRPr="00E13059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11 - 0.41)</w:t>
            </w:r>
          </w:p>
        </w:tc>
        <w:tc>
          <w:tcPr>
            <w:tcW w:w="1050" w:type="dxa"/>
          </w:tcPr>
          <w:p w14:paraId="3335965C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</w:p>
          <w:p w14:paraId="29D61114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-</w:t>
            </w:r>
          </w:p>
          <w:p w14:paraId="1459F4F3" w14:textId="77777777" w:rsidR="00645E38" w:rsidRPr="00D82771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D82771">
              <w:rPr>
                <w:rFonts w:ascii="Times New Roman" w:hAnsi="Times New Roman" w:cs="Times New Roman"/>
                <w:b/>
                <w:i/>
              </w:rPr>
              <w:t>&lt;0.01</w:t>
            </w:r>
          </w:p>
        </w:tc>
        <w:tc>
          <w:tcPr>
            <w:tcW w:w="2519" w:type="dxa"/>
          </w:tcPr>
          <w:p w14:paraId="5A16C918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372D8E1D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  <w:p w14:paraId="69B1B3B1" w14:textId="77777777" w:rsidR="00645E38" w:rsidRPr="00B307EE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1 (0.25 - 1.06)</w:t>
            </w:r>
          </w:p>
        </w:tc>
        <w:tc>
          <w:tcPr>
            <w:tcW w:w="1136" w:type="dxa"/>
          </w:tcPr>
          <w:p w14:paraId="6147803D" w14:textId="77777777" w:rsidR="00645E38" w:rsidRDefault="00645E38" w:rsidP="006E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0F0F966E" w14:textId="77777777" w:rsidR="00645E38" w:rsidRPr="00C6112F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C6112F">
              <w:rPr>
                <w:rFonts w:ascii="Times New Roman" w:hAnsi="Times New Roman" w:cs="Times New Roman"/>
                <w:b/>
                <w:bCs/>
                <w:i/>
              </w:rPr>
              <w:t>-</w:t>
            </w:r>
          </w:p>
          <w:p w14:paraId="640AAD82" w14:textId="77777777" w:rsidR="00645E38" w:rsidRPr="0016424C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6424C">
              <w:rPr>
                <w:rFonts w:ascii="Times New Roman" w:hAnsi="Times New Roman" w:cs="Times New Roman"/>
                <w:i/>
              </w:rPr>
              <w:t>0.</w:t>
            </w:r>
            <w:r>
              <w:rPr>
                <w:rFonts w:ascii="Times New Roman" w:hAnsi="Times New Roman" w:cs="Times New Roman"/>
                <w:i/>
              </w:rPr>
              <w:t>07</w:t>
            </w:r>
          </w:p>
        </w:tc>
      </w:tr>
      <w:tr w:rsidR="00645E38" w:rsidRPr="001A7623" w14:paraId="722F660A" w14:textId="77777777" w:rsidTr="006E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shd w:val="clear" w:color="auto" w:fill="auto"/>
          </w:tcPr>
          <w:p w14:paraId="4918D3B4" w14:textId="77777777" w:rsidR="00645E38" w:rsidRPr="001A7623" w:rsidRDefault="00645E38" w:rsidP="006E2794">
            <w:pPr>
              <w:rPr>
                <w:rFonts w:ascii="Times New Roman" w:hAnsi="Times New Roman" w:cs="Times New Roman"/>
              </w:rPr>
            </w:pPr>
            <w:r w:rsidRPr="001A7623">
              <w:rPr>
                <w:rFonts w:ascii="Times New Roman" w:hAnsi="Times New Roman" w:cs="Times New Roman"/>
              </w:rPr>
              <w:t xml:space="preserve">Alcohol consumption </w:t>
            </w:r>
          </w:p>
          <w:p w14:paraId="587E6EFD" w14:textId="77777777" w:rsidR="00645E38" w:rsidRPr="001A7623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bstainer/Moderate</w:t>
            </w:r>
          </w:p>
          <w:p w14:paraId="0574CE82" w14:textId="77777777" w:rsidR="00645E38" w:rsidRPr="001A7623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 w:rsidRPr="001A7623">
              <w:rPr>
                <w:rFonts w:ascii="Times New Roman" w:hAnsi="Times New Roman" w:cs="Times New Roman"/>
                <w:b w:val="0"/>
              </w:rPr>
              <w:t>Hazardous</w:t>
            </w:r>
          </w:p>
        </w:tc>
        <w:tc>
          <w:tcPr>
            <w:tcW w:w="1178" w:type="dxa"/>
            <w:shd w:val="clear" w:color="auto" w:fill="auto"/>
          </w:tcPr>
          <w:p w14:paraId="6D230899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40DB856" w14:textId="77777777" w:rsidR="00645E38" w:rsidRPr="00237BC6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37BC6">
              <w:rPr>
                <w:rFonts w:ascii="Times New Roman" w:hAnsi="Times New Roman" w:cs="Times New Roman"/>
                <w:bCs/>
              </w:rPr>
              <w:t>13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237BC6">
              <w:rPr>
                <w:rFonts w:ascii="Times New Roman" w:hAnsi="Times New Roman" w:cs="Times New Roman"/>
                <w:bCs/>
              </w:rPr>
              <w:t>/5</w:t>
            </w:r>
            <w:r>
              <w:rPr>
                <w:rFonts w:ascii="Times New Roman" w:hAnsi="Times New Roman" w:cs="Times New Roman"/>
                <w:bCs/>
              </w:rPr>
              <w:t>77</w:t>
            </w:r>
          </w:p>
          <w:p w14:paraId="4D65A4AA" w14:textId="77777777" w:rsidR="00645E38" w:rsidRPr="00237BC6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/324</w:t>
            </w:r>
          </w:p>
        </w:tc>
        <w:tc>
          <w:tcPr>
            <w:tcW w:w="2084" w:type="dxa"/>
            <w:shd w:val="clear" w:color="auto" w:fill="auto"/>
          </w:tcPr>
          <w:p w14:paraId="4F6AFD7A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568B047D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  <w:p w14:paraId="2E382114" w14:textId="77777777" w:rsidR="00645E38" w:rsidRPr="00237BC6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40 (0.27 - 0.60) </w:t>
            </w:r>
          </w:p>
        </w:tc>
        <w:tc>
          <w:tcPr>
            <w:tcW w:w="1050" w:type="dxa"/>
            <w:shd w:val="clear" w:color="auto" w:fill="auto"/>
          </w:tcPr>
          <w:p w14:paraId="3A59C4CC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20DF995B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  <w:p w14:paraId="3D0B0A55" w14:textId="77777777" w:rsidR="00645E38" w:rsidRPr="00237BC6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237BC6"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  <w:tc>
          <w:tcPr>
            <w:tcW w:w="2519" w:type="dxa"/>
            <w:shd w:val="clear" w:color="auto" w:fill="auto"/>
          </w:tcPr>
          <w:p w14:paraId="6B982349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468EA181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  <w:p w14:paraId="68D6A09C" w14:textId="77777777" w:rsidR="00645E38" w:rsidRPr="0016424C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8 (0.49 - 1.23)</w:t>
            </w:r>
          </w:p>
        </w:tc>
        <w:tc>
          <w:tcPr>
            <w:tcW w:w="1136" w:type="dxa"/>
            <w:shd w:val="clear" w:color="auto" w:fill="auto"/>
          </w:tcPr>
          <w:p w14:paraId="0CDC7D35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01BC0963" w14:textId="77777777" w:rsidR="00645E38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  <w:p w14:paraId="25C0D81C" w14:textId="77777777" w:rsidR="00645E38" w:rsidRPr="0016424C" w:rsidRDefault="00645E38" w:rsidP="006E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16424C">
              <w:rPr>
                <w:rFonts w:ascii="Times New Roman" w:hAnsi="Times New Roman" w:cs="Times New Roman"/>
                <w:bCs/>
                <w:i/>
                <w:iCs/>
              </w:rPr>
              <w:t>0.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29</w:t>
            </w:r>
          </w:p>
        </w:tc>
      </w:tr>
      <w:tr w:rsidR="00645E38" w:rsidRPr="009D1149" w14:paraId="2B82EB9F" w14:textId="77777777" w:rsidTr="006E2794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shd w:val="clear" w:color="auto" w:fill="auto"/>
          </w:tcPr>
          <w:p w14:paraId="1F6A837F" w14:textId="77777777" w:rsidR="00645E38" w:rsidRPr="001A7623" w:rsidRDefault="00645E38" w:rsidP="006E2794">
            <w:pPr>
              <w:rPr>
                <w:rFonts w:ascii="Times New Roman" w:hAnsi="Times New Roman" w:cs="Times New Roman"/>
              </w:rPr>
            </w:pPr>
            <w:r w:rsidRPr="001A7623">
              <w:rPr>
                <w:rFonts w:ascii="Times New Roman" w:hAnsi="Times New Roman" w:cs="Times New Roman"/>
              </w:rPr>
              <w:lastRenderedPageBreak/>
              <w:t>Physical Activity</w:t>
            </w:r>
          </w:p>
          <w:p w14:paraId="54436E56" w14:textId="77777777" w:rsidR="00645E38" w:rsidRPr="001A7623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ecommended</w:t>
            </w:r>
          </w:p>
          <w:p w14:paraId="39ECB2DB" w14:textId="77777777" w:rsidR="00645E38" w:rsidRPr="009D1149" w:rsidRDefault="00645E38" w:rsidP="006E2794">
            <w:pPr>
              <w:ind w:left="288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ess than recommended</w:t>
            </w:r>
          </w:p>
        </w:tc>
        <w:tc>
          <w:tcPr>
            <w:tcW w:w="1178" w:type="dxa"/>
            <w:shd w:val="clear" w:color="auto" w:fill="auto"/>
          </w:tcPr>
          <w:p w14:paraId="48965EB0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4BBB6BB1" w14:textId="77777777" w:rsidR="00645E38" w:rsidRPr="00550C86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50C86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61/873</w:t>
            </w:r>
          </w:p>
          <w:p w14:paraId="701F3266" w14:textId="77777777" w:rsidR="00645E38" w:rsidRPr="009D1149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50C86">
              <w:rPr>
                <w:rFonts w:ascii="Times New Roman" w:hAnsi="Times New Roman" w:cs="Times New Roman"/>
                <w:bCs/>
              </w:rPr>
              <w:t>11/2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084" w:type="dxa"/>
            <w:shd w:val="clear" w:color="auto" w:fill="auto"/>
          </w:tcPr>
          <w:p w14:paraId="77DD6FBB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1462BB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7A1C54E8" w14:textId="77777777" w:rsidR="00645E38" w:rsidRPr="006D078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 (1.32 - 6.23)</w:t>
            </w:r>
          </w:p>
        </w:tc>
        <w:tc>
          <w:tcPr>
            <w:tcW w:w="1050" w:type="dxa"/>
            <w:shd w:val="clear" w:color="auto" w:fill="auto"/>
          </w:tcPr>
          <w:p w14:paraId="2BF2323B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057DD548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  <w:p w14:paraId="476BE873" w14:textId="77777777" w:rsidR="00645E38" w:rsidRPr="0016424C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16424C">
              <w:rPr>
                <w:rFonts w:ascii="Times New Roman" w:hAnsi="Times New Roman" w:cs="Times New Roman"/>
                <w:b/>
                <w:bCs/>
                <w:i/>
              </w:rPr>
              <w:t>&lt;0.01</w:t>
            </w:r>
          </w:p>
        </w:tc>
        <w:tc>
          <w:tcPr>
            <w:tcW w:w="2519" w:type="dxa"/>
            <w:shd w:val="clear" w:color="auto" w:fill="auto"/>
          </w:tcPr>
          <w:p w14:paraId="11C14D96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CA23BF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  <w:p w14:paraId="48CA2F54" w14:textId="77777777" w:rsidR="00645E38" w:rsidRPr="000C4789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 (1.41 - 9.96)</w:t>
            </w:r>
          </w:p>
        </w:tc>
        <w:tc>
          <w:tcPr>
            <w:tcW w:w="1136" w:type="dxa"/>
            <w:shd w:val="clear" w:color="auto" w:fill="auto"/>
          </w:tcPr>
          <w:p w14:paraId="0F86744C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42845BA" w14:textId="77777777" w:rsidR="00645E38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  <w:p w14:paraId="0807BA4E" w14:textId="77777777" w:rsidR="00645E38" w:rsidRPr="00F83C9B" w:rsidRDefault="00645E38" w:rsidP="006E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F83C9B">
              <w:rPr>
                <w:rFonts w:ascii="Times New Roman" w:hAnsi="Times New Roman" w:cs="Times New Roman"/>
                <w:b/>
                <w:i/>
                <w:iCs/>
              </w:rPr>
              <w:t>&lt;0.01</w:t>
            </w:r>
          </w:p>
        </w:tc>
      </w:tr>
    </w:tbl>
    <w:p w14:paraId="58960FD2" w14:textId="77777777" w:rsidR="00645E38" w:rsidRPr="005C6A93" w:rsidRDefault="00645E38" w:rsidP="00645E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/>
        </w:rPr>
        <w:t>*</w:t>
      </w:r>
      <w:r w:rsidRPr="009A26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lete case analysis n= 900</w:t>
      </w:r>
    </w:p>
    <w:p w14:paraId="0FE9DC0F" w14:textId="77777777" w:rsidR="00645E38" w:rsidRPr="003416F5" w:rsidRDefault="00645E38" w:rsidP="00645E38">
      <w:pPr>
        <w:spacing w:line="360" w:lineRule="auto"/>
        <w:rPr>
          <w:rFonts w:ascii="Arial" w:hAnsi="Arial"/>
        </w:rPr>
      </w:pPr>
    </w:p>
    <w:p w14:paraId="68506B04" w14:textId="77777777" w:rsidR="00145DF3" w:rsidRDefault="00145DF3"/>
    <w:sectPr w:rsidR="00145DF3" w:rsidSect="00845A06"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E38"/>
    <w:rsid w:val="00145DF3"/>
    <w:rsid w:val="00645E38"/>
    <w:rsid w:val="00FB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43B6"/>
  <w15:chartTrackingRefBased/>
  <w15:docId w15:val="{7DD65407-339C-44A2-A173-0871BB98E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E38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645E3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45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linda.Chihota\Documents\BELINDA_V_C\IeDEA-NCD\Manuscripts\Figures\MetS\Chart%20in%20Microsoft%20Wor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Chart in Microsoft Word.xlsx]Sheet12!PivotTable5</c:name>
    <c:fmtId val="-1"/>
  </c:pivotSource>
  <c:chart>
    <c:autoTitleDeleted val="0"/>
    <c:pivotFmts>
      <c:pivotFmt>
        <c:idx val="0"/>
      </c:pivotFmt>
      <c:pivotFmt>
        <c:idx val="1"/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</c:pivotFmt>
      <c:pivotFmt>
        <c:idx val="7"/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tx1">
              <a:lumMod val="95000"/>
              <a:lumOff val="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tx1">
              <a:lumMod val="95000"/>
              <a:lumOff val="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tx1">
              <a:lumMod val="95000"/>
              <a:lumOff val="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2!$B$3:$B$4</c:f>
              <c:strCache>
                <c:ptCount val="1"/>
                <c:pt idx="0">
                  <c:v>Positive2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2!$A$5:$A$11</c:f>
              <c:strCache>
                <c:ptCount val="6"/>
                <c:pt idx="0">
                  <c:v>Metabolic Syndrome </c:v>
                </c:pt>
                <c:pt idx="1">
                  <c:v>Central Obesity</c:v>
                </c:pt>
                <c:pt idx="2">
                  <c:v>Elevated blood pressure</c:v>
                </c:pt>
                <c:pt idx="3">
                  <c:v>Elevated fasting blood glucose </c:v>
                </c:pt>
                <c:pt idx="4">
                  <c:v>Elevated triglycerides</c:v>
                </c:pt>
                <c:pt idx="5">
                  <c:v>Reduced HDL</c:v>
                </c:pt>
              </c:strCache>
            </c:strRef>
          </c:cat>
          <c:val>
            <c:numRef>
              <c:f>Sheet12!$B$5:$B$11</c:f>
              <c:numCache>
                <c:formatCode>General</c:formatCode>
                <c:ptCount val="6"/>
                <c:pt idx="0">
                  <c:v>30</c:v>
                </c:pt>
                <c:pt idx="1">
                  <c:v>67</c:v>
                </c:pt>
                <c:pt idx="2">
                  <c:v>44</c:v>
                </c:pt>
                <c:pt idx="3">
                  <c:v>11</c:v>
                </c:pt>
                <c:pt idx="4">
                  <c:v>8</c:v>
                </c:pt>
                <c:pt idx="5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4B-42FB-90B9-D7542B9A1F6F}"/>
            </c:ext>
          </c:extLst>
        </c:ser>
        <c:ser>
          <c:idx val="1"/>
          <c:order val="1"/>
          <c:tx>
            <c:strRef>
              <c:f>Sheet12!$C$3:$C$4</c:f>
              <c:strCache>
                <c:ptCount val="1"/>
                <c:pt idx="0">
                  <c:v>Negative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2!$A$5:$A$11</c:f>
              <c:strCache>
                <c:ptCount val="6"/>
                <c:pt idx="0">
                  <c:v>Metabolic Syndrome </c:v>
                </c:pt>
                <c:pt idx="1">
                  <c:v>Central Obesity</c:v>
                </c:pt>
                <c:pt idx="2">
                  <c:v>Elevated blood pressure</c:v>
                </c:pt>
                <c:pt idx="3">
                  <c:v>Elevated fasting blood glucose </c:v>
                </c:pt>
                <c:pt idx="4">
                  <c:v>Elevated triglycerides</c:v>
                </c:pt>
                <c:pt idx="5">
                  <c:v>Reduced HDL</c:v>
                </c:pt>
              </c:strCache>
            </c:strRef>
          </c:cat>
          <c:val>
            <c:numRef>
              <c:f>Sheet12!$C$5:$C$11</c:f>
              <c:numCache>
                <c:formatCode>General</c:formatCode>
                <c:ptCount val="6"/>
                <c:pt idx="0">
                  <c:v>27</c:v>
                </c:pt>
                <c:pt idx="1">
                  <c:v>72</c:v>
                </c:pt>
                <c:pt idx="2">
                  <c:v>47</c:v>
                </c:pt>
                <c:pt idx="3">
                  <c:v>12</c:v>
                </c:pt>
                <c:pt idx="4">
                  <c:v>6</c:v>
                </c:pt>
                <c:pt idx="5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4B-42FB-90B9-D7542B9A1F6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0"/>
        <c:overlap val="-6"/>
        <c:axId val="-2136004368"/>
        <c:axId val="-2135995664"/>
      </c:barChart>
      <c:catAx>
        <c:axId val="-2136004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5995664"/>
        <c:crosses val="autoZero"/>
        <c:auto val="1"/>
        <c:lblAlgn val="ctr"/>
        <c:lblOffset val="100"/>
        <c:noMultiLvlLbl val="0"/>
      </c:catAx>
      <c:valAx>
        <c:axId val="-21359956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6004368"/>
        <c:crosses val="autoZero"/>
        <c:crossBetween val="between"/>
      </c:valAx>
      <c:spPr>
        <a:noFill/>
        <a:ln>
          <a:noFill/>
          <a:round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Chart in Microsoft Word.xlsx]Sheet12!PivotTable5</c:name>
    <c:fmtId val="-1"/>
  </c:pivotSource>
  <c:chart>
    <c:autoTitleDeleted val="0"/>
    <c:pivotFmts>
      <c:pivotFmt>
        <c:idx val="0"/>
      </c:pivotFmt>
      <c:pivotFmt>
        <c:idx val="1"/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</c:pivotFmt>
      <c:pivotFmt>
        <c:idx val="7"/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tx1">
              <a:lumMod val="95000"/>
              <a:lumOff val="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tx1">
              <a:lumMod val="95000"/>
              <a:lumOff val="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tx1">
              <a:lumMod val="95000"/>
              <a:lumOff val="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2!$B$3:$B$4</c:f>
              <c:strCache>
                <c:ptCount val="1"/>
                <c:pt idx="0">
                  <c:v>Positive2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2!$A$5:$A$11</c:f>
              <c:strCache>
                <c:ptCount val="6"/>
                <c:pt idx="0">
                  <c:v>Metabolic Syndrome </c:v>
                </c:pt>
                <c:pt idx="1">
                  <c:v>Central Obesity</c:v>
                </c:pt>
                <c:pt idx="2">
                  <c:v>Elevated blood pressure</c:v>
                </c:pt>
                <c:pt idx="3">
                  <c:v>Elevated fasting blood glucose </c:v>
                </c:pt>
                <c:pt idx="4">
                  <c:v>Elevated triglycerides</c:v>
                </c:pt>
                <c:pt idx="5">
                  <c:v>Reduced HDL</c:v>
                </c:pt>
              </c:strCache>
            </c:strRef>
          </c:cat>
          <c:val>
            <c:numRef>
              <c:f>Sheet12!$B$5:$B$11</c:f>
              <c:numCache>
                <c:formatCode>General</c:formatCode>
                <c:ptCount val="6"/>
                <c:pt idx="0">
                  <c:v>13</c:v>
                </c:pt>
                <c:pt idx="1">
                  <c:v>13</c:v>
                </c:pt>
                <c:pt idx="2">
                  <c:v>39</c:v>
                </c:pt>
                <c:pt idx="3">
                  <c:v>12</c:v>
                </c:pt>
                <c:pt idx="4">
                  <c:v>12</c:v>
                </c:pt>
                <c:pt idx="5">
                  <c:v>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42-431E-A87E-694B15AC1EB9}"/>
            </c:ext>
          </c:extLst>
        </c:ser>
        <c:ser>
          <c:idx val="1"/>
          <c:order val="1"/>
          <c:tx>
            <c:strRef>
              <c:f>Sheet12!$C$3:$C$4</c:f>
              <c:strCache>
                <c:ptCount val="1"/>
                <c:pt idx="0">
                  <c:v>Negative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2!$A$5:$A$11</c:f>
              <c:strCache>
                <c:ptCount val="6"/>
                <c:pt idx="0">
                  <c:v>Metabolic Syndrome </c:v>
                </c:pt>
                <c:pt idx="1">
                  <c:v>Central Obesity</c:v>
                </c:pt>
                <c:pt idx="2">
                  <c:v>Elevated blood pressure</c:v>
                </c:pt>
                <c:pt idx="3">
                  <c:v>Elevated fasting blood glucose </c:v>
                </c:pt>
                <c:pt idx="4">
                  <c:v>Elevated triglycerides</c:v>
                </c:pt>
                <c:pt idx="5">
                  <c:v>Reduced HDL</c:v>
                </c:pt>
              </c:strCache>
            </c:strRef>
          </c:cat>
          <c:val>
            <c:numRef>
              <c:f>Sheet12!$C$5:$C$11</c:f>
              <c:numCache>
                <c:formatCode>General</c:formatCode>
                <c:ptCount val="6"/>
                <c:pt idx="0">
                  <c:v>11</c:v>
                </c:pt>
                <c:pt idx="1">
                  <c:v>18</c:v>
                </c:pt>
                <c:pt idx="2">
                  <c:v>54</c:v>
                </c:pt>
                <c:pt idx="3">
                  <c:v>10</c:v>
                </c:pt>
                <c:pt idx="4">
                  <c:v>13</c:v>
                </c:pt>
                <c:pt idx="5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642-431E-A87E-694B15AC1EB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0"/>
        <c:overlap val="-6"/>
        <c:axId val="-2136004368"/>
        <c:axId val="-2135995664"/>
      </c:barChart>
      <c:catAx>
        <c:axId val="-2136004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5995664"/>
        <c:crosses val="autoZero"/>
        <c:auto val="1"/>
        <c:lblAlgn val="ctr"/>
        <c:lblOffset val="100"/>
        <c:noMultiLvlLbl val="0"/>
      </c:catAx>
      <c:valAx>
        <c:axId val="-21359956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6004368"/>
        <c:crosses val="autoZero"/>
        <c:crossBetween val="between"/>
      </c:valAx>
      <c:spPr>
        <a:noFill/>
        <a:ln>
          <a:noFill/>
          <a:round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OTA, Belinda Varaidzo</dc:creator>
  <cp:keywords/>
  <dc:description/>
  <cp:lastModifiedBy>CHIHOTA, Belinda Varaidzo</cp:lastModifiedBy>
  <cp:revision>1</cp:revision>
  <dcterms:created xsi:type="dcterms:W3CDTF">2022-11-25T07:23:00Z</dcterms:created>
  <dcterms:modified xsi:type="dcterms:W3CDTF">2022-11-25T07:24:00Z</dcterms:modified>
</cp:coreProperties>
</file>